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C733C6" w14:textId="77777777" w:rsidR="00D374CD" w:rsidRPr="00A65BCA" w:rsidRDefault="00D374CD" w:rsidP="00D374CD">
      <w:pPr>
        <w:rPr>
          <w:b/>
          <w:iCs/>
          <w:sz w:val="28"/>
        </w:rPr>
      </w:pPr>
      <w:bookmarkStart w:id="0" w:name="reporting-checklist-for-protocol-of-a-cl"/>
      <w:bookmarkEnd w:id="0"/>
      <w:r w:rsidRPr="00A65BCA">
        <w:rPr>
          <w:b/>
          <w:iCs/>
          <w:sz w:val="28"/>
        </w:rPr>
        <w:t xml:space="preserve">Supplementary </w:t>
      </w:r>
      <w:r>
        <w:rPr>
          <w:b/>
          <w:iCs/>
          <w:sz w:val="28"/>
        </w:rPr>
        <w:t>Information File SI</w:t>
      </w:r>
      <w:r w:rsidRPr="00A65BCA">
        <w:rPr>
          <w:b/>
          <w:iCs/>
          <w:sz w:val="28"/>
        </w:rPr>
        <w:t>1</w:t>
      </w:r>
    </w:p>
    <w:p w14:paraId="1744AB6A" w14:textId="3407BD1C" w:rsidR="00F41D45" w:rsidRDefault="00292BE9">
      <w:pPr>
        <w:pStyle w:val="berschrift1"/>
      </w:pPr>
      <w:r>
        <w:t>Reporting checklist for protocol of a clinical trial.</w:t>
      </w:r>
    </w:p>
    <w:p w14:paraId="42BB1BC0" w14:textId="679E03E1" w:rsidR="00F41D45" w:rsidRDefault="00292BE9">
      <w:r>
        <w:t>Based on the SPIRIT guidelines</w:t>
      </w:r>
      <w:r w:rsidR="00AE3E1F">
        <w:t xml:space="preserve"> for the DigiNet study.</w:t>
      </w:r>
      <w:bookmarkStart w:id="1" w:name="instructions-to-authors"/>
      <w:bookmarkEnd w:id="1"/>
    </w:p>
    <w:tbl>
      <w:tblPr>
        <w:tblW w:w="5000" w:type="pct"/>
        <w:tblLook w:val="07E0" w:firstRow="1" w:lastRow="1" w:firstColumn="1" w:lastColumn="1" w:noHBand="1" w:noVBand="1"/>
      </w:tblPr>
      <w:tblGrid>
        <w:gridCol w:w="2599"/>
        <w:gridCol w:w="750"/>
        <w:gridCol w:w="6225"/>
        <w:gridCol w:w="1226"/>
      </w:tblGrid>
      <w:tr w:rsidR="00F41D45" w14:paraId="483D003A" w14:textId="77777777">
        <w:tc>
          <w:tcPr>
            <w:tcW w:w="0" w:type="auto"/>
            <w:tcBorders>
              <w:bottom w:val="single" w:sz="0" w:space="0" w:color="auto"/>
            </w:tcBorders>
            <w:vAlign w:val="bottom"/>
          </w:tcPr>
          <w:p w14:paraId="1F247B08" w14:textId="77777777" w:rsidR="00F41D45" w:rsidRDefault="00F41D45"/>
        </w:tc>
        <w:tc>
          <w:tcPr>
            <w:tcW w:w="0" w:type="auto"/>
            <w:tcBorders>
              <w:bottom w:val="single" w:sz="0" w:space="0" w:color="auto"/>
            </w:tcBorders>
            <w:vAlign w:val="bottom"/>
          </w:tcPr>
          <w:p w14:paraId="5590930F" w14:textId="77777777" w:rsidR="00F41D45" w:rsidRDefault="00F41D45"/>
        </w:tc>
        <w:tc>
          <w:tcPr>
            <w:tcW w:w="0" w:type="auto"/>
            <w:tcBorders>
              <w:bottom w:val="single" w:sz="0" w:space="0" w:color="auto"/>
            </w:tcBorders>
            <w:vAlign w:val="bottom"/>
          </w:tcPr>
          <w:p w14:paraId="26668649" w14:textId="77777777" w:rsidR="00F41D45" w:rsidRDefault="00292BE9">
            <w:r>
              <w:t>Reporting Item</w:t>
            </w:r>
          </w:p>
        </w:tc>
        <w:tc>
          <w:tcPr>
            <w:tcW w:w="0" w:type="auto"/>
            <w:tcBorders>
              <w:bottom w:val="single" w:sz="0" w:space="0" w:color="auto"/>
            </w:tcBorders>
            <w:vAlign w:val="bottom"/>
          </w:tcPr>
          <w:p w14:paraId="463A5E35" w14:textId="77777777" w:rsidR="00F41D45" w:rsidRDefault="00292BE9">
            <w:pPr>
              <w:jc w:val="right"/>
            </w:pPr>
            <w:r>
              <w:t>Page Number</w:t>
            </w:r>
          </w:p>
        </w:tc>
      </w:tr>
      <w:tr w:rsidR="00F41D45" w14:paraId="15D59354" w14:textId="77777777">
        <w:tc>
          <w:tcPr>
            <w:tcW w:w="0" w:type="auto"/>
          </w:tcPr>
          <w:p w14:paraId="673E9D44" w14:textId="77777777" w:rsidR="00F41D45" w:rsidRDefault="00292BE9">
            <w:r>
              <w:rPr>
                <w:b/>
              </w:rPr>
              <w:t>Administrative information</w:t>
            </w:r>
          </w:p>
        </w:tc>
        <w:tc>
          <w:tcPr>
            <w:tcW w:w="0" w:type="auto"/>
          </w:tcPr>
          <w:p w14:paraId="68241EA1" w14:textId="77777777" w:rsidR="00F41D45" w:rsidRDefault="00F41D45"/>
        </w:tc>
        <w:tc>
          <w:tcPr>
            <w:tcW w:w="0" w:type="auto"/>
          </w:tcPr>
          <w:p w14:paraId="4CB7FA07" w14:textId="77777777" w:rsidR="00F41D45" w:rsidRDefault="00F41D45"/>
        </w:tc>
        <w:tc>
          <w:tcPr>
            <w:tcW w:w="0" w:type="auto"/>
          </w:tcPr>
          <w:p w14:paraId="48FFBBD4" w14:textId="77777777" w:rsidR="00F41D45" w:rsidRDefault="00F41D45"/>
        </w:tc>
      </w:tr>
      <w:tr w:rsidR="00F41D45" w14:paraId="134030ED" w14:textId="77777777">
        <w:tc>
          <w:tcPr>
            <w:tcW w:w="0" w:type="auto"/>
          </w:tcPr>
          <w:p w14:paraId="3D81B2CA" w14:textId="77777777" w:rsidR="00F41D45" w:rsidRDefault="00292BE9">
            <w:r>
              <w:t>Title</w:t>
            </w:r>
          </w:p>
        </w:tc>
        <w:tc>
          <w:tcPr>
            <w:tcW w:w="0" w:type="auto"/>
          </w:tcPr>
          <w:p w14:paraId="33B4CED8" w14:textId="77777777" w:rsidR="00F41D45" w:rsidRDefault="003D7AF1">
            <w:hyperlink r:id="rId8" w:anchor="1">
              <w:r w:rsidR="00292BE9">
                <w:rPr>
                  <w:rStyle w:val="Hyperlink"/>
                </w:rPr>
                <w:t>#1</w:t>
              </w:r>
            </w:hyperlink>
          </w:p>
        </w:tc>
        <w:tc>
          <w:tcPr>
            <w:tcW w:w="0" w:type="auto"/>
          </w:tcPr>
          <w:p w14:paraId="3A6FF7AE" w14:textId="77777777" w:rsidR="00F41D45" w:rsidRDefault="00292BE9">
            <w:r>
              <w:t>Descriptive title identifying the study design, population, interventions, and, if applicable, trial acronym</w:t>
            </w:r>
          </w:p>
        </w:tc>
        <w:tc>
          <w:tcPr>
            <w:tcW w:w="0" w:type="auto"/>
          </w:tcPr>
          <w:p w14:paraId="747DA56D" w14:textId="77777777" w:rsidR="00F41D45" w:rsidRDefault="00B74751">
            <w:r>
              <w:t>1</w:t>
            </w:r>
          </w:p>
        </w:tc>
      </w:tr>
      <w:tr w:rsidR="00F41D45" w14:paraId="0231735A" w14:textId="77777777">
        <w:tc>
          <w:tcPr>
            <w:tcW w:w="0" w:type="auto"/>
          </w:tcPr>
          <w:p w14:paraId="20A19DFC" w14:textId="77777777" w:rsidR="00F41D45" w:rsidRDefault="00292BE9">
            <w:r>
              <w:t>Trial registration</w:t>
            </w:r>
          </w:p>
        </w:tc>
        <w:tc>
          <w:tcPr>
            <w:tcW w:w="0" w:type="auto"/>
          </w:tcPr>
          <w:p w14:paraId="733694A0" w14:textId="77777777" w:rsidR="00F41D45" w:rsidRDefault="003D7AF1">
            <w:hyperlink r:id="rId9" w:anchor="2a">
              <w:r w:rsidR="00292BE9">
                <w:rPr>
                  <w:rStyle w:val="Hyperlink"/>
                </w:rPr>
                <w:t>#2a</w:t>
              </w:r>
            </w:hyperlink>
          </w:p>
        </w:tc>
        <w:tc>
          <w:tcPr>
            <w:tcW w:w="0" w:type="auto"/>
          </w:tcPr>
          <w:p w14:paraId="0FF0B44A" w14:textId="77777777" w:rsidR="00F41D45" w:rsidRDefault="00292BE9">
            <w:r>
              <w:t>Trial identifier and registry name. If not yet registered, name of intended registry</w:t>
            </w:r>
          </w:p>
        </w:tc>
        <w:tc>
          <w:tcPr>
            <w:tcW w:w="0" w:type="auto"/>
          </w:tcPr>
          <w:p w14:paraId="20413F98" w14:textId="2A6CE4AF" w:rsidR="00F41D45" w:rsidRDefault="00B74751">
            <w:r>
              <w:t>2</w:t>
            </w:r>
          </w:p>
        </w:tc>
      </w:tr>
      <w:tr w:rsidR="00F41D45" w14:paraId="00BCEF31" w14:textId="77777777">
        <w:tc>
          <w:tcPr>
            <w:tcW w:w="0" w:type="auto"/>
          </w:tcPr>
          <w:p w14:paraId="3E2301F6" w14:textId="77777777" w:rsidR="00F41D45" w:rsidRDefault="00292BE9">
            <w:r>
              <w:t>Trial registration: data set</w:t>
            </w:r>
          </w:p>
        </w:tc>
        <w:tc>
          <w:tcPr>
            <w:tcW w:w="0" w:type="auto"/>
          </w:tcPr>
          <w:p w14:paraId="600F1209" w14:textId="77777777" w:rsidR="00F41D45" w:rsidRDefault="003D7AF1">
            <w:hyperlink r:id="rId10" w:anchor="2b">
              <w:r w:rsidR="00292BE9">
                <w:rPr>
                  <w:rStyle w:val="Hyperlink"/>
                </w:rPr>
                <w:t>#2b</w:t>
              </w:r>
            </w:hyperlink>
          </w:p>
        </w:tc>
        <w:tc>
          <w:tcPr>
            <w:tcW w:w="0" w:type="auto"/>
          </w:tcPr>
          <w:p w14:paraId="3D33C1AE" w14:textId="77777777" w:rsidR="00F41D45" w:rsidRDefault="00292BE9">
            <w:r>
              <w:t>All items from the World Health Organization Trial Registration Data Set</w:t>
            </w:r>
          </w:p>
        </w:tc>
        <w:tc>
          <w:tcPr>
            <w:tcW w:w="0" w:type="auto"/>
          </w:tcPr>
          <w:p w14:paraId="059A04F5" w14:textId="77777777" w:rsidR="00F41D45" w:rsidRDefault="00C64B55">
            <w:r w:rsidRPr="002243E7">
              <w:t xml:space="preserve">See </w:t>
            </w:r>
            <w:proofErr w:type="spellStart"/>
            <w:r w:rsidRPr="002243E7">
              <w:t>exp</w:t>
            </w:r>
            <w:r w:rsidR="004E6300" w:rsidRPr="002243E7">
              <w:t>l</w:t>
            </w:r>
            <w:proofErr w:type="spellEnd"/>
            <w:r w:rsidRPr="002243E7">
              <w:t>*</w:t>
            </w:r>
          </w:p>
        </w:tc>
      </w:tr>
      <w:tr w:rsidR="00F41D45" w14:paraId="19A23C2D" w14:textId="77777777" w:rsidTr="00C64B55">
        <w:trPr>
          <w:trHeight w:val="723"/>
        </w:trPr>
        <w:tc>
          <w:tcPr>
            <w:tcW w:w="0" w:type="auto"/>
          </w:tcPr>
          <w:p w14:paraId="6B30E983" w14:textId="77777777" w:rsidR="00F41D45" w:rsidRDefault="00292BE9">
            <w:r>
              <w:t>Protocol version</w:t>
            </w:r>
          </w:p>
        </w:tc>
        <w:tc>
          <w:tcPr>
            <w:tcW w:w="0" w:type="auto"/>
          </w:tcPr>
          <w:p w14:paraId="4E7B4811" w14:textId="77777777" w:rsidR="00F41D45" w:rsidRDefault="003D7AF1">
            <w:hyperlink r:id="rId11" w:anchor="3">
              <w:r w:rsidR="00292BE9">
                <w:rPr>
                  <w:rStyle w:val="Hyperlink"/>
                </w:rPr>
                <w:t>#3</w:t>
              </w:r>
            </w:hyperlink>
          </w:p>
        </w:tc>
        <w:tc>
          <w:tcPr>
            <w:tcW w:w="0" w:type="auto"/>
          </w:tcPr>
          <w:p w14:paraId="6A8894C2" w14:textId="77777777" w:rsidR="00F41D45" w:rsidRDefault="00292BE9">
            <w:r>
              <w:t>Date and version identifier</w:t>
            </w:r>
          </w:p>
        </w:tc>
        <w:tc>
          <w:tcPr>
            <w:tcW w:w="0" w:type="auto"/>
          </w:tcPr>
          <w:p w14:paraId="14BFB57D" w14:textId="14E8159D" w:rsidR="00F41D45" w:rsidRPr="001B6B9F" w:rsidRDefault="00AB1499">
            <w:r>
              <w:t>1</w:t>
            </w:r>
            <w:r w:rsidR="00D374CD">
              <w:t>3</w:t>
            </w:r>
          </w:p>
        </w:tc>
      </w:tr>
      <w:tr w:rsidR="00F41D45" w14:paraId="32C05BB5" w14:textId="77777777">
        <w:tc>
          <w:tcPr>
            <w:tcW w:w="0" w:type="auto"/>
          </w:tcPr>
          <w:p w14:paraId="7FEB53EC" w14:textId="77777777" w:rsidR="00F41D45" w:rsidRDefault="00292BE9">
            <w:r>
              <w:t>Funding</w:t>
            </w:r>
          </w:p>
        </w:tc>
        <w:tc>
          <w:tcPr>
            <w:tcW w:w="0" w:type="auto"/>
          </w:tcPr>
          <w:p w14:paraId="01FF932D" w14:textId="77777777" w:rsidR="00F41D45" w:rsidRDefault="003D7AF1">
            <w:hyperlink r:id="rId12" w:anchor="4">
              <w:r w:rsidR="00292BE9">
                <w:rPr>
                  <w:rStyle w:val="Hyperlink"/>
                </w:rPr>
                <w:t>#4</w:t>
              </w:r>
            </w:hyperlink>
          </w:p>
        </w:tc>
        <w:tc>
          <w:tcPr>
            <w:tcW w:w="0" w:type="auto"/>
          </w:tcPr>
          <w:p w14:paraId="44BDE45D" w14:textId="77777777" w:rsidR="00F41D45" w:rsidRDefault="00292BE9">
            <w:r>
              <w:t>Sources and types of financial, material, and other support</w:t>
            </w:r>
          </w:p>
        </w:tc>
        <w:tc>
          <w:tcPr>
            <w:tcW w:w="0" w:type="auto"/>
          </w:tcPr>
          <w:p w14:paraId="43EE9469" w14:textId="4BF540D1" w:rsidR="00F41D45" w:rsidRDefault="00D374CD">
            <w:r>
              <w:t>4</w:t>
            </w:r>
          </w:p>
        </w:tc>
      </w:tr>
      <w:tr w:rsidR="00F41D45" w14:paraId="41FC5626" w14:textId="77777777">
        <w:tc>
          <w:tcPr>
            <w:tcW w:w="0" w:type="auto"/>
          </w:tcPr>
          <w:p w14:paraId="188B073F" w14:textId="77777777" w:rsidR="00F41D45" w:rsidRDefault="00292BE9">
            <w:r>
              <w:t>Roles and responsibilities: contributorship</w:t>
            </w:r>
          </w:p>
        </w:tc>
        <w:tc>
          <w:tcPr>
            <w:tcW w:w="0" w:type="auto"/>
          </w:tcPr>
          <w:p w14:paraId="28A1C338" w14:textId="77777777" w:rsidR="00F41D45" w:rsidRDefault="003D7AF1">
            <w:hyperlink r:id="rId13" w:anchor="5a">
              <w:r w:rsidR="00292BE9">
                <w:rPr>
                  <w:rStyle w:val="Hyperlink"/>
                </w:rPr>
                <w:t>#5a</w:t>
              </w:r>
            </w:hyperlink>
          </w:p>
        </w:tc>
        <w:tc>
          <w:tcPr>
            <w:tcW w:w="0" w:type="auto"/>
          </w:tcPr>
          <w:p w14:paraId="60CB122F" w14:textId="77777777" w:rsidR="00F41D45" w:rsidRDefault="00292BE9">
            <w:r>
              <w:t>Names, affiliations, and roles of protocol contributors</w:t>
            </w:r>
          </w:p>
        </w:tc>
        <w:tc>
          <w:tcPr>
            <w:tcW w:w="0" w:type="auto"/>
          </w:tcPr>
          <w:p w14:paraId="698582EB" w14:textId="77777777" w:rsidR="00F41D45" w:rsidRDefault="00C64B55">
            <w:r>
              <w:t>1</w:t>
            </w:r>
          </w:p>
        </w:tc>
      </w:tr>
      <w:tr w:rsidR="00F41D45" w14:paraId="5A352614" w14:textId="77777777">
        <w:tc>
          <w:tcPr>
            <w:tcW w:w="0" w:type="auto"/>
          </w:tcPr>
          <w:p w14:paraId="0881D569" w14:textId="77777777" w:rsidR="00F41D45" w:rsidRDefault="00292BE9">
            <w:r>
              <w:t>Roles and responsibilities: sponsor contact information</w:t>
            </w:r>
          </w:p>
        </w:tc>
        <w:tc>
          <w:tcPr>
            <w:tcW w:w="0" w:type="auto"/>
          </w:tcPr>
          <w:p w14:paraId="77E4DC4E" w14:textId="77777777" w:rsidR="00F41D45" w:rsidRDefault="003D7AF1">
            <w:hyperlink r:id="rId14" w:anchor="5b">
              <w:r w:rsidR="00292BE9">
                <w:rPr>
                  <w:rStyle w:val="Hyperlink"/>
                </w:rPr>
                <w:t>#5b</w:t>
              </w:r>
            </w:hyperlink>
          </w:p>
        </w:tc>
        <w:tc>
          <w:tcPr>
            <w:tcW w:w="0" w:type="auto"/>
          </w:tcPr>
          <w:p w14:paraId="21E4A143" w14:textId="77777777" w:rsidR="00F41D45" w:rsidRDefault="00292BE9">
            <w:r>
              <w:t>Name and contact information for the trial sponsor</w:t>
            </w:r>
          </w:p>
        </w:tc>
        <w:tc>
          <w:tcPr>
            <w:tcW w:w="0" w:type="auto"/>
          </w:tcPr>
          <w:p w14:paraId="5B0B43CE" w14:textId="7AB22387" w:rsidR="00F41D45" w:rsidRDefault="00D374CD">
            <w:r>
              <w:t>4</w:t>
            </w:r>
            <w:r w:rsidR="00C64B55">
              <w:t xml:space="preserve"> </w:t>
            </w:r>
          </w:p>
        </w:tc>
      </w:tr>
      <w:tr w:rsidR="00F41D45" w14:paraId="7C04A956" w14:textId="77777777">
        <w:tc>
          <w:tcPr>
            <w:tcW w:w="0" w:type="auto"/>
          </w:tcPr>
          <w:p w14:paraId="4402AADA" w14:textId="77777777" w:rsidR="00F41D45" w:rsidRDefault="00292BE9">
            <w:r>
              <w:t>Roles and responsibilities: sponsor and funder</w:t>
            </w:r>
          </w:p>
        </w:tc>
        <w:tc>
          <w:tcPr>
            <w:tcW w:w="0" w:type="auto"/>
          </w:tcPr>
          <w:p w14:paraId="35614204" w14:textId="77777777" w:rsidR="00F41D45" w:rsidRDefault="003D7AF1">
            <w:hyperlink r:id="rId15" w:anchor="5c">
              <w:r w:rsidR="00292BE9">
                <w:rPr>
                  <w:rStyle w:val="Hyperlink"/>
                </w:rPr>
                <w:t>#5c</w:t>
              </w:r>
            </w:hyperlink>
          </w:p>
        </w:tc>
        <w:tc>
          <w:tcPr>
            <w:tcW w:w="0" w:type="auto"/>
          </w:tcPr>
          <w:p w14:paraId="6F2E5E9B" w14:textId="77777777" w:rsidR="00F41D45" w:rsidRDefault="00292BE9">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0F04144" w14:textId="09493E0D" w:rsidR="00F41D45" w:rsidRDefault="00D374CD">
            <w:r>
              <w:t>19</w:t>
            </w:r>
          </w:p>
        </w:tc>
      </w:tr>
      <w:tr w:rsidR="00F41D45" w14:paraId="145E0ADA" w14:textId="77777777">
        <w:tc>
          <w:tcPr>
            <w:tcW w:w="0" w:type="auto"/>
          </w:tcPr>
          <w:p w14:paraId="59E14E10" w14:textId="77777777" w:rsidR="00F41D45" w:rsidRDefault="00292BE9">
            <w:r>
              <w:lastRenderedPageBreak/>
              <w:t>Roles and responsibilities: committees</w:t>
            </w:r>
          </w:p>
        </w:tc>
        <w:tc>
          <w:tcPr>
            <w:tcW w:w="0" w:type="auto"/>
          </w:tcPr>
          <w:p w14:paraId="337CA58A" w14:textId="77777777" w:rsidR="00F41D45" w:rsidRDefault="003D7AF1">
            <w:hyperlink r:id="rId16" w:anchor="5d">
              <w:r w:rsidR="00292BE9">
                <w:rPr>
                  <w:rStyle w:val="Hyperlink"/>
                </w:rPr>
                <w:t>#5d</w:t>
              </w:r>
            </w:hyperlink>
          </w:p>
        </w:tc>
        <w:tc>
          <w:tcPr>
            <w:tcW w:w="0" w:type="auto"/>
          </w:tcPr>
          <w:p w14:paraId="4FE75DEC" w14:textId="77777777" w:rsidR="00F41D45" w:rsidRDefault="00292BE9">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A0B08D0" w14:textId="7CB7EB55" w:rsidR="00F41D45" w:rsidRDefault="00E53925">
            <w:r>
              <w:t>6</w:t>
            </w:r>
            <w:r w:rsidR="007B7D42">
              <w:t xml:space="preserve">, </w:t>
            </w:r>
            <w:r w:rsidR="00AB1499">
              <w:t>1</w:t>
            </w:r>
            <w:r>
              <w:t>3</w:t>
            </w:r>
          </w:p>
        </w:tc>
      </w:tr>
      <w:tr w:rsidR="00F41D45" w14:paraId="3733EB60" w14:textId="77777777">
        <w:tc>
          <w:tcPr>
            <w:tcW w:w="0" w:type="auto"/>
          </w:tcPr>
          <w:p w14:paraId="76D30743" w14:textId="77777777" w:rsidR="00F41D45" w:rsidRDefault="00292BE9">
            <w:r>
              <w:rPr>
                <w:b/>
              </w:rPr>
              <w:t>Introduction</w:t>
            </w:r>
          </w:p>
        </w:tc>
        <w:tc>
          <w:tcPr>
            <w:tcW w:w="0" w:type="auto"/>
          </w:tcPr>
          <w:p w14:paraId="18CA8CC7" w14:textId="77777777" w:rsidR="00F41D45" w:rsidRDefault="00F41D45"/>
        </w:tc>
        <w:tc>
          <w:tcPr>
            <w:tcW w:w="0" w:type="auto"/>
          </w:tcPr>
          <w:p w14:paraId="2D877673" w14:textId="77777777" w:rsidR="00F41D45" w:rsidRDefault="00F41D45"/>
        </w:tc>
        <w:tc>
          <w:tcPr>
            <w:tcW w:w="0" w:type="auto"/>
          </w:tcPr>
          <w:p w14:paraId="40D7F08B" w14:textId="77777777" w:rsidR="00F41D45" w:rsidRDefault="00F41D45"/>
        </w:tc>
      </w:tr>
      <w:tr w:rsidR="00F41D45" w14:paraId="39A32C29" w14:textId="77777777">
        <w:tc>
          <w:tcPr>
            <w:tcW w:w="0" w:type="auto"/>
          </w:tcPr>
          <w:p w14:paraId="5DD98469" w14:textId="77777777" w:rsidR="00F41D45" w:rsidRDefault="00292BE9">
            <w:r>
              <w:t>Background and rationale</w:t>
            </w:r>
          </w:p>
        </w:tc>
        <w:tc>
          <w:tcPr>
            <w:tcW w:w="0" w:type="auto"/>
          </w:tcPr>
          <w:p w14:paraId="7CB9955F" w14:textId="77777777" w:rsidR="00F41D45" w:rsidRDefault="003D7AF1">
            <w:hyperlink r:id="rId17" w:anchor="6a">
              <w:r w:rsidR="00292BE9">
                <w:rPr>
                  <w:rStyle w:val="Hyperlink"/>
                </w:rPr>
                <w:t>#6a</w:t>
              </w:r>
            </w:hyperlink>
          </w:p>
        </w:tc>
        <w:tc>
          <w:tcPr>
            <w:tcW w:w="0" w:type="auto"/>
          </w:tcPr>
          <w:p w14:paraId="76A4468F" w14:textId="77777777" w:rsidR="00F41D45" w:rsidRDefault="00292BE9">
            <w:r>
              <w:t>Description of research question and justification for undertaking the trial, including summary of relevant studies (published and unpublished) examining benefits and harms for each intervention</w:t>
            </w:r>
          </w:p>
        </w:tc>
        <w:tc>
          <w:tcPr>
            <w:tcW w:w="0" w:type="auto"/>
          </w:tcPr>
          <w:p w14:paraId="1733CF44" w14:textId="1D5C8827" w:rsidR="00F41D45" w:rsidRDefault="00E53925">
            <w:r>
              <w:t>3</w:t>
            </w:r>
            <w:r w:rsidR="007B7D42">
              <w:t>-</w:t>
            </w:r>
            <w:r>
              <w:t>4</w:t>
            </w:r>
          </w:p>
        </w:tc>
      </w:tr>
      <w:tr w:rsidR="00F41D45" w14:paraId="1D7B6065" w14:textId="77777777">
        <w:tc>
          <w:tcPr>
            <w:tcW w:w="0" w:type="auto"/>
          </w:tcPr>
          <w:p w14:paraId="43E1ED2C" w14:textId="77777777" w:rsidR="00F41D45" w:rsidRDefault="00292BE9">
            <w:r>
              <w:t>Background and rationale: choice of comparators</w:t>
            </w:r>
          </w:p>
        </w:tc>
        <w:tc>
          <w:tcPr>
            <w:tcW w:w="0" w:type="auto"/>
          </w:tcPr>
          <w:p w14:paraId="4D548760" w14:textId="77777777" w:rsidR="00F41D45" w:rsidRDefault="003D7AF1">
            <w:hyperlink r:id="rId18" w:anchor="6b">
              <w:r w:rsidR="00292BE9">
                <w:rPr>
                  <w:rStyle w:val="Hyperlink"/>
                </w:rPr>
                <w:t>#6b</w:t>
              </w:r>
            </w:hyperlink>
          </w:p>
        </w:tc>
        <w:tc>
          <w:tcPr>
            <w:tcW w:w="0" w:type="auto"/>
          </w:tcPr>
          <w:p w14:paraId="3EDA5846" w14:textId="77777777" w:rsidR="00F41D45" w:rsidRDefault="00292BE9">
            <w:r>
              <w:t>Explanation for choice of comparators</w:t>
            </w:r>
          </w:p>
        </w:tc>
        <w:tc>
          <w:tcPr>
            <w:tcW w:w="0" w:type="auto"/>
          </w:tcPr>
          <w:p w14:paraId="59794C92" w14:textId="0A83F0BC" w:rsidR="00F41D45" w:rsidRDefault="00E53925">
            <w:r>
              <w:t>8</w:t>
            </w:r>
          </w:p>
        </w:tc>
      </w:tr>
      <w:tr w:rsidR="00F41D45" w14:paraId="5504B04B" w14:textId="77777777">
        <w:tc>
          <w:tcPr>
            <w:tcW w:w="0" w:type="auto"/>
          </w:tcPr>
          <w:p w14:paraId="212DD6FD" w14:textId="77777777" w:rsidR="00F41D45" w:rsidRDefault="00292BE9">
            <w:r>
              <w:t>Objectives</w:t>
            </w:r>
          </w:p>
        </w:tc>
        <w:tc>
          <w:tcPr>
            <w:tcW w:w="0" w:type="auto"/>
          </w:tcPr>
          <w:p w14:paraId="769D68A5" w14:textId="77777777" w:rsidR="00F41D45" w:rsidRDefault="003D7AF1">
            <w:hyperlink r:id="rId19" w:anchor="7">
              <w:r w:rsidR="00292BE9">
                <w:rPr>
                  <w:rStyle w:val="Hyperlink"/>
                </w:rPr>
                <w:t>#7</w:t>
              </w:r>
            </w:hyperlink>
          </w:p>
        </w:tc>
        <w:tc>
          <w:tcPr>
            <w:tcW w:w="0" w:type="auto"/>
          </w:tcPr>
          <w:p w14:paraId="0FC47FC0" w14:textId="77777777" w:rsidR="00F41D45" w:rsidRDefault="00292BE9">
            <w:r>
              <w:t>Specific objectives or hypotheses</w:t>
            </w:r>
          </w:p>
        </w:tc>
        <w:tc>
          <w:tcPr>
            <w:tcW w:w="0" w:type="auto"/>
          </w:tcPr>
          <w:p w14:paraId="00659B55" w14:textId="42FF11F1" w:rsidR="00F41D45" w:rsidRDefault="00E53925">
            <w:r>
              <w:t>4</w:t>
            </w:r>
          </w:p>
        </w:tc>
      </w:tr>
      <w:tr w:rsidR="00F41D45" w14:paraId="5B138EFC" w14:textId="77777777">
        <w:tc>
          <w:tcPr>
            <w:tcW w:w="0" w:type="auto"/>
          </w:tcPr>
          <w:p w14:paraId="2FEC11BA" w14:textId="77777777" w:rsidR="00F41D45" w:rsidRDefault="00292BE9">
            <w:r>
              <w:t>Trial design</w:t>
            </w:r>
          </w:p>
        </w:tc>
        <w:tc>
          <w:tcPr>
            <w:tcW w:w="0" w:type="auto"/>
          </w:tcPr>
          <w:p w14:paraId="0E70E4B0" w14:textId="77777777" w:rsidR="00F41D45" w:rsidRDefault="003D7AF1">
            <w:hyperlink r:id="rId20" w:anchor="8">
              <w:r w:rsidR="00292BE9">
                <w:rPr>
                  <w:rStyle w:val="Hyperlink"/>
                </w:rPr>
                <w:t>#8</w:t>
              </w:r>
            </w:hyperlink>
          </w:p>
        </w:tc>
        <w:tc>
          <w:tcPr>
            <w:tcW w:w="0" w:type="auto"/>
          </w:tcPr>
          <w:p w14:paraId="1C01FECB" w14:textId="77777777" w:rsidR="00F41D45" w:rsidRDefault="00292BE9">
            <w:r>
              <w:t>Description of trial design including type of trial (eg, parallel group, crossover, factorial, single group), allocation ratio, and framework (eg, superiority, equivalence, non-inferiority, exploratory)</w:t>
            </w:r>
          </w:p>
        </w:tc>
        <w:tc>
          <w:tcPr>
            <w:tcW w:w="0" w:type="auto"/>
          </w:tcPr>
          <w:p w14:paraId="139876D5" w14:textId="5322CFC7" w:rsidR="00F41D45" w:rsidRDefault="00E53925">
            <w:r>
              <w:t>4</w:t>
            </w:r>
          </w:p>
        </w:tc>
      </w:tr>
      <w:tr w:rsidR="00F41D45" w14:paraId="669C9F1B" w14:textId="77777777">
        <w:tc>
          <w:tcPr>
            <w:tcW w:w="0" w:type="auto"/>
          </w:tcPr>
          <w:p w14:paraId="18614FF0" w14:textId="77777777" w:rsidR="00F41D45" w:rsidRDefault="00292BE9">
            <w:r>
              <w:rPr>
                <w:b/>
              </w:rPr>
              <w:t>Methods: Participants, interventions, and outcomes</w:t>
            </w:r>
          </w:p>
        </w:tc>
        <w:tc>
          <w:tcPr>
            <w:tcW w:w="0" w:type="auto"/>
          </w:tcPr>
          <w:p w14:paraId="68445D5D" w14:textId="77777777" w:rsidR="00F41D45" w:rsidRDefault="00F41D45"/>
        </w:tc>
        <w:tc>
          <w:tcPr>
            <w:tcW w:w="0" w:type="auto"/>
          </w:tcPr>
          <w:p w14:paraId="21BE94F3" w14:textId="77777777" w:rsidR="00F41D45" w:rsidRDefault="00F41D45"/>
        </w:tc>
        <w:tc>
          <w:tcPr>
            <w:tcW w:w="0" w:type="auto"/>
          </w:tcPr>
          <w:p w14:paraId="2764F1CA" w14:textId="77777777" w:rsidR="00F41D45" w:rsidRDefault="00F41D45"/>
        </w:tc>
      </w:tr>
      <w:tr w:rsidR="00F41D45" w14:paraId="74B78525" w14:textId="77777777">
        <w:tc>
          <w:tcPr>
            <w:tcW w:w="0" w:type="auto"/>
          </w:tcPr>
          <w:p w14:paraId="2190CF03" w14:textId="77777777" w:rsidR="00F41D45" w:rsidRDefault="00292BE9">
            <w:r>
              <w:t>Study setting</w:t>
            </w:r>
          </w:p>
        </w:tc>
        <w:tc>
          <w:tcPr>
            <w:tcW w:w="0" w:type="auto"/>
          </w:tcPr>
          <w:p w14:paraId="4B6277C3" w14:textId="77777777" w:rsidR="00F41D45" w:rsidRDefault="003D7AF1">
            <w:hyperlink r:id="rId21" w:anchor="9">
              <w:r w:rsidR="00292BE9">
                <w:rPr>
                  <w:rStyle w:val="Hyperlink"/>
                </w:rPr>
                <w:t>#9</w:t>
              </w:r>
            </w:hyperlink>
          </w:p>
        </w:tc>
        <w:tc>
          <w:tcPr>
            <w:tcW w:w="0" w:type="auto"/>
          </w:tcPr>
          <w:p w14:paraId="1B994D3B" w14:textId="77777777" w:rsidR="00F41D45" w:rsidRDefault="00292BE9">
            <w:r>
              <w:t>Description of study settings (eg, community clinic, academic hospital) and list of countries where data will be collected. Reference to where list of study sites can be obtained</w:t>
            </w:r>
          </w:p>
        </w:tc>
        <w:tc>
          <w:tcPr>
            <w:tcW w:w="0" w:type="auto"/>
          </w:tcPr>
          <w:p w14:paraId="63349EA8" w14:textId="370E70A5" w:rsidR="00F41D45" w:rsidRDefault="00E53925">
            <w:r>
              <w:t>5</w:t>
            </w:r>
            <w:r w:rsidR="007B7D42">
              <w:t>-</w:t>
            </w:r>
            <w:r>
              <w:t>6</w:t>
            </w:r>
          </w:p>
        </w:tc>
      </w:tr>
      <w:tr w:rsidR="00F41D45" w14:paraId="65B6D18B" w14:textId="77777777">
        <w:tc>
          <w:tcPr>
            <w:tcW w:w="0" w:type="auto"/>
          </w:tcPr>
          <w:p w14:paraId="3F7BCEC8" w14:textId="77777777" w:rsidR="00F41D45" w:rsidRDefault="00292BE9">
            <w:r>
              <w:t>Eligibility criteria</w:t>
            </w:r>
          </w:p>
        </w:tc>
        <w:tc>
          <w:tcPr>
            <w:tcW w:w="0" w:type="auto"/>
          </w:tcPr>
          <w:p w14:paraId="0BB8AFB1" w14:textId="77777777" w:rsidR="00F41D45" w:rsidRDefault="003D7AF1">
            <w:hyperlink r:id="rId22" w:anchor="10">
              <w:r w:rsidR="00292BE9">
                <w:rPr>
                  <w:rStyle w:val="Hyperlink"/>
                </w:rPr>
                <w:t>#10</w:t>
              </w:r>
            </w:hyperlink>
          </w:p>
        </w:tc>
        <w:tc>
          <w:tcPr>
            <w:tcW w:w="0" w:type="auto"/>
          </w:tcPr>
          <w:p w14:paraId="4738D565" w14:textId="77777777" w:rsidR="00F41D45" w:rsidRDefault="00292BE9">
            <w:r>
              <w:t>Inclusion and exclusion criteria for participants. If applicable, eligibility criteria for study centres and individuals who will perform the interventions (eg, surgeons, psychotherapists)</w:t>
            </w:r>
          </w:p>
        </w:tc>
        <w:tc>
          <w:tcPr>
            <w:tcW w:w="0" w:type="auto"/>
          </w:tcPr>
          <w:p w14:paraId="6A5F5117" w14:textId="7B6786D4" w:rsidR="00F41D45" w:rsidRDefault="00E53925">
            <w:r>
              <w:t>5</w:t>
            </w:r>
          </w:p>
        </w:tc>
      </w:tr>
      <w:tr w:rsidR="00F41D45" w14:paraId="335510E3" w14:textId="77777777">
        <w:tc>
          <w:tcPr>
            <w:tcW w:w="0" w:type="auto"/>
          </w:tcPr>
          <w:p w14:paraId="3191BACE" w14:textId="77777777" w:rsidR="00F41D45" w:rsidRDefault="00292BE9">
            <w:r>
              <w:t>Interventions: description</w:t>
            </w:r>
          </w:p>
        </w:tc>
        <w:tc>
          <w:tcPr>
            <w:tcW w:w="0" w:type="auto"/>
          </w:tcPr>
          <w:p w14:paraId="3EB84D99" w14:textId="77777777" w:rsidR="00F41D45" w:rsidRDefault="003D7AF1">
            <w:hyperlink r:id="rId23" w:anchor="11a">
              <w:r w:rsidR="00292BE9">
                <w:rPr>
                  <w:rStyle w:val="Hyperlink"/>
                </w:rPr>
                <w:t>#11a</w:t>
              </w:r>
            </w:hyperlink>
          </w:p>
        </w:tc>
        <w:tc>
          <w:tcPr>
            <w:tcW w:w="0" w:type="auto"/>
          </w:tcPr>
          <w:p w14:paraId="3F85BB7A" w14:textId="77777777" w:rsidR="00F41D45" w:rsidRDefault="00292BE9">
            <w:r>
              <w:t>Interventions for each group with sufficient detail to allow replication, including how and when they will be administered</w:t>
            </w:r>
          </w:p>
        </w:tc>
        <w:tc>
          <w:tcPr>
            <w:tcW w:w="0" w:type="auto"/>
          </w:tcPr>
          <w:p w14:paraId="08760972" w14:textId="07743456" w:rsidR="00F41D45" w:rsidRDefault="00E53925">
            <w:r>
              <w:t>6</w:t>
            </w:r>
            <w:r w:rsidR="00C64B55">
              <w:t>-</w:t>
            </w:r>
            <w:r>
              <w:t>7</w:t>
            </w:r>
          </w:p>
        </w:tc>
      </w:tr>
      <w:tr w:rsidR="00F41D45" w14:paraId="7E3FB569" w14:textId="77777777">
        <w:tc>
          <w:tcPr>
            <w:tcW w:w="0" w:type="auto"/>
          </w:tcPr>
          <w:p w14:paraId="6175B053" w14:textId="77777777" w:rsidR="00F41D45" w:rsidRDefault="00292BE9">
            <w:r>
              <w:lastRenderedPageBreak/>
              <w:t>Interventions: modifications</w:t>
            </w:r>
          </w:p>
        </w:tc>
        <w:tc>
          <w:tcPr>
            <w:tcW w:w="0" w:type="auto"/>
          </w:tcPr>
          <w:p w14:paraId="7AFA5483" w14:textId="77777777" w:rsidR="00F41D45" w:rsidRDefault="003D7AF1">
            <w:hyperlink r:id="rId24" w:anchor="11b">
              <w:r w:rsidR="00292BE9">
                <w:rPr>
                  <w:rStyle w:val="Hyperlink"/>
                </w:rPr>
                <w:t>#11b</w:t>
              </w:r>
            </w:hyperlink>
          </w:p>
        </w:tc>
        <w:tc>
          <w:tcPr>
            <w:tcW w:w="0" w:type="auto"/>
          </w:tcPr>
          <w:p w14:paraId="70892929" w14:textId="77777777" w:rsidR="00F41D45" w:rsidRDefault="00292BE9">
            <w:r>
              <w:t>Criteria for discontinuing or modifying allocated interventions for a given trial participant (eg, drug dose change in response to harms, participant request, or improving / worsening disease)</w:t>
            </w:r>
          </w:p>
        </w:tc>
        <w:tc>
          <w:tcPr>
            <w:tcW w:w="0" w:type="auto"/>
          </w:tcPr>
          <w:p w14:paraId="58FD0899" w14:textId="00D75297" w:rsidR="00F41D45" w:rsidRDefault="00E53925">
            <w:r>
              <w:t>6-7</w:t>
            </w:r>
          </w:p>
        </w:tc>
      </w:tr>
      <w:tr w:rsidR="00F41D45" w14:paraId="3F637EAC" w14:textId="77777777">
        <w:tc>
          <w:tcPr>
            <w:tcW w:w="0" w:type="auto"/>
          </w:tcPr>
          <w:p w14:paraId="6D1F898F" w14:textId="77777777" w:rsidR="00F41D45" w:rsidRDefault="00292BE9">
            <w:r>
              <w:t>Interventions: adherance</w:t>
            </w:r>
          </w:p>
        </w:tc>
        <w:tc>
          <w:tcPr>
            <w:tcW w:w="0" w:type="auto"/>
          </w:tcPr>
          <w:p w14:paraId="6DED1C12" w14:textId="77777777" w:rsidR="00F41D45" w:rsidRDefault="003D7AF1">
            <w:hyperlink r:id="rId25" w:anchor="11c">
              <w:r w:rsidR="00292BE9">
                <w:rPr>
                  <w:rStyle w:val="Hyperlink"/>
                </w:rPr>
                <w:t>#11c</w:t>
              </w:r>
            </w:hyperlink>
          </w:p>
        </w:tc>
        <w:tc>
          <w:tcPr>
            <w:tcW w:w="0" w:type="auto"/>
          </w:tcPr>
          <w:p w14:paraId="3C5AD8BF" w14:textId="77777777" w:rsidR="00F41D45" w:rsidRDefault="00292BE9">
            <w:r>
              <w:t>Strategies to improve adherence to intervention protocols, and any procedures for monitoring adherence (eg, drug tablet return; laboratory tests)</w:t>
            </w:r>
          </w:p>
        </w:tc>
        <w:tc>
          <w:tcPr>
            <w:tcW w:w="0" w:type="auto"/>
          </w:tcPr>
          <w:p w14:paraId="0439FB1F" w14:textId="5C2AA152" w:rsidR="00F41D45" w:rsidRDefault="00C64B55">
            <w:r>
              <w:t>1</w:t>
            </w:r>
            <w:r w:rsidR="00E53925">
              <w:t>0-11</w:t>
            </w:r>
          </w:p>
        </w:tc>
      </w:tr>
      <w:tr w:rsidR="00F41D45" w14:paraId="2B52AB2C" w14:textId="77777777">
        <w:tc>
          <w:tcPr>
            <w:tcW w:w="0" w:type="auto"/>
          </w:tcPr>
          <w:p w14:paraId="66FF5EFA" w14:textId="77777777" w:rsidR="00F41D45" w:rsidRDefault="00292BE9">
            <w:r>
              <w:t>Interventions: concomitant care</w:t>
            </w:r>
          </w:p>
        </w:tc>
        <w:tc>
          <w:tcPr>
            <w:tcW w:w="0" w:type="auto"/>
          </w:tcPr>
          <w:p w14:paraId="6DEB9C7F" w14:textId="77777777" w:rsidR="00F41D45" w:rsidRDefault="003D7AF1">
            <w:hyperlink r:id="rId26" w:anchor="11d">
              <w:r w:rsidR="00292BE9">
                <w:rPr>
                  <w:rStyle w:val="Hyperlink"/>
                </w:rPr>
                <w:t>#11d</w:t>
              </w:r>
            </w:hyperlink>
          </w:p>
        </w:tc>
        <w:tc>
          <w:tcPr>
            <w:tcW w:w="0" w:type="auto"/>
          </w:tcPr>
          <w:p w14:paraId="02DFA1C3" w14:textId="77777777" w:rsidR="00F41D45" w:rsidRDefault="00292BE9">
            <w:r>
              <w:t>Relevant concomitant care and interventions that are permitted or prohibited during the trial</w:t>
            </w:r>
          </w:p>
        </w:tc>
        <w:tc>
          <w:tcPr>
            <w:tcW w:w="0" w:type="auto"/>
          </w:tcPr>
          <w:p w14:paraId="584D5F6D" w14:textId="3E0E8474" w:rsidR="00F41D45" w:rsidRDefault="00E53925">
            <w:r>
              <w:t>6-7</w:t>
            </w:r>
          </w:p>
        </w:tc>
      </w:tr>
      <w:tr w:rsidR="00F41D45" w14:paraId="703E12CA" w14:textId="77777777">
        <w:tc>
          <w:tcPr>
            <w:tcW w:w="0" w:type="auto"/>
          </w:tcPr>
          <w:p w14:paraId="1D7D87E9" w14:textId="77777777" w:rsidR="00F41D45" w:rsidRDefault="00292BE9">
            <w:r>
              <w:t>Outcomes</w:t>
            </w:r>
          </w:p>
        </w:tc>
        <w:tc>
          <w:tcPr>
            <w:tcW w:w="0" w:type="auto"/>
          </w:tcPr>
          <w:p w14:paraId="73D3AFB6" w14:textId="77777777" w:rsidR="00F41D45" w:rsidRDefault="003D7AF1">
            <w:hyperlink r:id="rId27" w:anchor="12">
              <w:r w:rsidR="00292BE9">
                <w:rPr>
                  <w:rStyle w:val="Hyperlink"/>
                </w:rPr>
                <w:t>#12</w:t>
              </w:r>
            </w:hyperlink>
          </w:p>
        </w:tc>
        <w:tc>
          <w:tcPr>
            <w:tcW w:w="0" w:type="auto"/>
          </w:tcPr>
          <w:p w14:paraId="1B08D08E" w14:textId="77777777" w:rsidR="00F41D45" w:rsidRDefault="00292BE9">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C359FBE" w14:textId="04523288" w:rsidR="00F41D45" w:rsidRDefault="0024208A">
            <w:r>
              <w:t>8</w:t>
            </w:r>
            <w:r w:rsidR="00C64B55">
              <w:t>-</w:t>
            </w:r>
            <w:r>
              <w:t>9</w:t>
            </w:r>
          </w:p>
        </w:tc>
      </w:tr>
      <w:tr w:rsidR="00F41D45" w14:paraId="430617A4" w14:textId="77777777">
        <w:tc>
          <w:tcPr>
            <w:tcW w:w="0" w:type="auto"/>
          </w:tcPr>
          <w:p w14:paraId="1863B643" w14:textId="77777777" w:rsidR="00F41D45" w:rsidRDefault="00292BE9">
            <w:r>
              <w:t>Participant timeline</w:t>
            </w:r>
          </w:p>
        </w:tc>
        <w:tc>
          <w:tcPr>
            <w:tcW w:w="0" w:type="auto"/>
          </w:tcPr>
          <w:p w14:paraId="4453EAF3" w14:textId="77777777" w:rsidR="00F41D45" w:rsidRDefault="003D7AF1">
            <w:hyperlink r:id="rId28" w:anchor="13">
              <w:r w:rsidR="00292BE9">
                <w:rPr>
                  <w:rStyle w:val="Hyperlink"/>
                </w:rPr>
                <w:t>#13</w:t>
              </w:r>
            </w:hyperlink>
          </w:p>
        </w:tc>
        <w:tc>
          <w:tcPr>
            <w:tcW w:w="0" w:type="auto"/>
          </w:tcPr>
          <w:p w14:paraId="62695879" w14:textId="35B3F02F" w:rsidR="00F41D45" w:rsidRDefault="00292BE9">
            <w:r>
              <w:t xml:space="preserve">Time schedule of enrolment, interventions (including any run-ins and washouts), assessments, and visits for participants. A schematic diagram is highly recommended </w:t>
            </w:r>
          </w:p>
        </w:tc>
        <w:tc>
          <w:tcPr>
            <w:tcW w:w="0" w:type="auto"/>
          </w:tcPr>
          <w:p w14:paraId="7E73FEE2" w14:textId="2B7E65B3" w:rsidR="00F41D45" w:rsidRDefault="0024208A">
            <w:r>
              <w:t>5</w:t>
            </w:r>
            <w:r w:rsidR="007B7D42">
              <w:t>,</w:t>
            </w:r>
            <w:r w:rsidR="00C64B55">
              <w:t xml:space="preserve"> 1</w:t>
            </w:r>
            <w:r>
              <w:t>0</w:t>
            </w:r>
            <w:r w:rsidR="00C64B55">
              <w:t>-1</w:t>
            </w:r>
            <w:r>
              <w:t>1</w:t>
            </w:r>
            <w:r w:rsidR="00C64B55">
              <w:t>, Fig.3</w:t>
            </w:r>
          </w:p>
        </w:tc>
      </w:tr>
      <w:tr w:rsidR="00F41D45" w14:paraId="29785CC4" w14:textId="77777777">
        <w:tc>
          <w:tcPr>
            <w:tcW w:w="0" w:type="auto"/>
          </w:tcPr>
          <w:p w14:paraId="5BC5CC03" w14:textId="77777777" w:rsidR="00F41D45" w:rsidRDefault="00292BE9">
            <w:r>
              <w:t>Sample size</w:t>
            </w:r>
          </w:p>
        </w:tc>
        <w:tc>
          <w:tcPr>
            <w:tcW w:w="0" w:type="auto"/>
          </w:tcPr>
          <w:p w14:paraId="4E307C56" w14:textId="77777777" w:rsidR="00F41D45" w:rsidRDefault="003D7AF1">
            <w:hyperlink r:id="rId29" w:anchor="14">
              <w:r w:rsidR="00292BE9">
                <w:rPr>
                  <w:rStyle w:val="Hyperlink"/>
                </w:rPr>
                <w:t>#14</w:t>
              </w:r>
            </w:hyperlink>
          </w:p>
        </w:tc>
        <w:tc>
          <w:tcPr>
            <w:tcW w:w="0" w:type="auto"/>
          </w:tcPr>
          <w:p w14:paraId="351EC2A3" w14:textId="77777777" w:rsidR="00F41D45" w:rsidRDefault="00292BE9">
            <w:r>
              <w:t>Estimated number of participants needed to achieve study objectives and how it was determined, including clinical and statistical assumptions supporting any sample size calculations</w:t>
            </w:r>
          </w:p>
        </w:tc>
        <w:tc>
          <w:tcPr>
            <w:tcW w:w="0" w:type="auto"/>
          </w:tcPr>
          <w:p w14:paraId="781DC76B" w14:textId="09350D34" w:rsidR="00F41D45" w:rsidRDefault="0024208A">
            <w:r>
              <w:t>9</w:t>
            </w:r>
            <w:r w:rsidR="00C64B55">
              <w:t>-1</w:t>
            </w:r>
            <w:r>
              <w:t>0</w:t>
            </w:r>
            <w:r w:rsidR="00AB1499">
              <w:t>, Fig.2</w:t>
            </w:r>
          </w:p>
        </w:tc>
      </w:tr>
      <w:tr w:rsidR="00F41D45" w14:paraId="6C60E71C" w14:textId="77777777">
        <w:tc>
          <w:tcPr>
            <w:tcW w:w="0" w:type="auto"/>
          </w:tcPr>
          <w:p w14:paraId="098B9FA7" w14:textId="77777777" w:rsidR="00F41D45" w:rsidRDefault="00292BE9">
            <w:r>
              <w:t>Recruitment</w:t>
            </w:r>
          </w:p>
        </w:tc>
        <w:tc>
          <w:tcPr>
            <w:tcW w:w="0" w:type="auto"/>
          </w:tcPr>
          <w:p w14:paraId="4C7871FB" w14:textId="77777777" w:rsidR="00F41D45" w:rsidRDefault="003D7AF1">
            <w:hyperlink r:id="rId30" w:anchor="15">
              <w:r w:rsidR="00292BE9">
                <w:rPr>
                  <w:rStyle w:val="Hyperlink"/>
                </w:rPr>
                <w:t>#15</w:t>
              </w:r>
            </w:hyperlink>
          </w:p>
        </w:tc>
        <w:tc>
          <w:tcPr>
            <w:tcW w:w="0" w:type="auto"/>
          </w:tcPr>
          <w:p w14:paraId="43B97962" w14:textId="77777777" w:rsidR="00F41D45" w:rsidRDefault="00292BE9">
            <w:r>
              <w:t>Strategies for achieving adequate participant enrolment to reach target sample size</w:t>
            </w:r>
          </w:p>
        </w:tc>
        <w:tc>
          <w:tcPr>
            <w:tcW w:w="0" w:type="auto"/>
          </w:tcPr>
          <w:p w14:paraId="3D727E37" w14:textId="09F4786A" w:rsidR="00F41D45" w:rsidRDefault="0024208A">
            <w:r>
              <w:t>7, 13-14</w:t>
            </w:r>
          </w:p>
        </w:tc>
      </w:tr>
      <w:tr w:rsidR="00F41D45" w14:paraId="04D250F8" w14:textId="77777777">
        <w:tc>
          <w:tcPr>
            <w:tcW w:w="0" w:type="auto"/>
          </w:tcPr>
          <w:p w14:paraId="5C8F02EC" w14:textId="77777777" w:rsidR="00F41D45" w:rsidRDefault="00292BE9">
            <w:r>
              <w:rPr>
                <w:b/>
              </w:rPr>
              <w:t>Methods: Assignment of interventions (for controlled trials)</w:t>
            </w:r>
          </w:p>
        </w:tc>
        <w:tc>
          <w:tcPr>
            <w:tcW w:w="0" w:type="auto"/>
          </w:tcPr>
          <w:p w14:paraId="75700B59" w14:textId="77777777" w:rsidR="00F41D45" w:rsidRDefault="00F41D45"/>
        </w:tc>
        <w:tc>
          <w:tcPr>
            <w:tcW w:w="0" w:type="auto"/>
          </w:tcPr>
          <w:p w14:paraId="66703996" w14:textId="77777777" w:rsidR="00F41D45" w:rsidRDefault="00F41D45"/>
        </w:tc>
        <w:tc>
          <w:tcPr>
            <w:tcW w:w="0" w:type="auto"/>
          </w:tcPr>
          <w:p w14:paraId="7A5E0AD4" w14:textId="77777777" w:rsidR="00F41D45" w:rsidRDefault="00F41D45"/>
        </w:tc>
      </w:tr>
      <w:tr w:rsidR="00F41D45" w14:paraId="46A0B360" w14:textId="77777777">
        <w:tc>
          <w:tcPr>
            <w:tcW w:w="0" w:type="auto"/>
          </w:tcPr>
          <w:p w14:paraId="1378E794" w14:textId="77777777" w:rsidR="00F41D45" w:rsidRDefault="00292BE9">
            <w:r>
              <w:t>Allocation: sequence generation</w:t>
            </w:r>
          </w:p>
        </w:tc>
        <w:tc>
          <w:tcPr>
            <w:tcW w:w="0" w:type="auto"/>
          </w:tcPr>
          <w:p w14:paraId="2058D60F" w14:textId="77777777" w:rsidR="00F41D45" w:rsidRDefault="003D7AF1">
            <w:hyperlink r:id="rId31" w:anchor="16a">
              <w:r w:rsidR="00292BE9">
                <w:rPr>
                  <w:rStyle w:val="Hyperlink"/>
                </w:rPr>
                <w:t>#16a</w:t>
              </w:r>
            </w:hyperlink>
          </w:p>
        </w:tc>
        <w:tc>
          <w:tcPr>
            <w:tcW w:w="0" w:type="auto"/>
          </w:tcPr>
          <w:p w14:paraId="0B18C742" w14:textId="77777777" w:rsidR="00F41D45" w:rsidRDefault="00292BE9">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w:t>
            </w:r>
            <w:r>
              <w:lastRenderedPageBreak/>
              <w:t>that is unavailable to those who enrol participants or assign interventions</w:t>
            </w:r>
          </w:p>
        </w:tc>
        <w:tc>
          <w:tcPr>
            <w:tcW w:w="0" w:type="auto"/>
          </w:tcPr>
          <w:p w14:paraId="50A0DF3B" w14:textId="77777777" w:rsidR="00F41D45" w:rsidRDefault="00821C6D">
            <w:r>
              <w:lastRenderedPageBreak/>
              <w:t>n/a</w:t>
            </w:r>
          </w:p>
        </w:tc>
      </w:tr>
      <w:tr w:rsidR="00F41D45" w14:paraId="2D4F1F02" w14:textId="77777777">
        <w:tc>
          <w:tcPr>
            <w:tcW w:w="0" w:type="auto"/>
          </w:tcPr>
          <w:p w14:paraId="1E0E34A8" w14:textId="77777777" w:rsidR="00F41D45" w:rsidRDefault="00292BE9">
            <w:r>
              <w:t>Allocation concealment mechanism</w:t>
            </w:r>
          </w:p>
        </w:tc>
        <w:tc>
          <w:tcPr>
            <w:tcW w:w="0" w:type="auto"/>
          </w:tcPr>
          <w:p w14:paraId="2206CF26" w14:textId="77777777" w:rsidR="00F41D45" w:rsidRDefault="003D7AF1">
            <w:hyperlink r:id="rId32" w:anchor="16b">
              <w:r w:rsidR="00292BE9">
                <w:rPr>
                  <w:rStyle w:val="Hyperlink"/>
                </w:rPr>
                <w:t>#16b</w:t>
              </w:r>
            </w:hyperlink>
          </w:p>
        </w:tc>
        <w:tc>
          <w:tcPr>
            <w:tcW w:w="0" w:type="auto"/>
          </w:tcPr>
          <w:p w14:paraId="7A45AE88" w14:textId="77777777" w:rsidR="00F41D45" w:rsidRDefault="00292BE9">
            <w:r>
              <w:t>Mechanism of implementing the allocation sequence (eg, central telephone; sequentially numbered, opaque, sealed envelopes), describing any steps to conceal the sequence until interventions are assigned</w:t>
            </w:r>
          </w:p>
        </w:tc>
        <w:tc>
          <w:tcPr>
            <w:tcW w:w="0" w:type="auto"/>
          </w:tcPr>
          <w:p w14:paraId="5E458D6B" w14:textId="77777777" w:rsidR="00F41D45" w:rsidRDefault="00821C6D">
            <w:r>
              <w:t>n/a</w:t>
            </w:r>
          </w:p>
        </w:tc>
      </w:tr>
      <w:tr w:rsidR="00F41D45" w14:paraId="6539C474" w14:textId="77777777">
        <w:tc>
          <w:tcPr>
            <w:tcW w:w="0" w:type="auto"/>
          </w:tcPr>
          <w:p w14:paraId="4F656119" w14:textId="77777777" w:rsidR="00F41D45" w:rsidRDefault="00292BE9">
            <w:r>
              <w:t>Allocation: implementation</w:t>
            </w:r>
          </w:p>
        </w:tc>
        <w:tc>
          <w:tcPr>
            <w:tcW w:w="0" w:type="auto"/>
          </w:tcPr>
          <w:p w14:paraId="7F4ADFF5" w14:textId="77777777" w:rsidR="00F41D45" w:rsidRDefault="003D7AF1">
            <w:hyperlink r:id="rId33" w:anchor="16c">
              <w:r w:rsidR="00292BE9">
                <w:rPr>
                  <w:rStyle w:val="Hyperlink"/>
                </w:rPr>
                <w:t>#16c</w:t>
              </w:r>
            </w:hyperlink>
          </w:p>
        </w:tc>
        <w:tc>
          <w:tcPr>
            <w:tcW w:w="0" w:type="auto"/>
          </w:tcPr>
          <w:p w14:paraId="767EBF13" w14:textId="77777777" w:rsidR="00F41D45" w:rsidRDefault="00292BE9">
            <w:r>
              <w:t>Who will generate the allocation sequence, who will enrol participants, and who will assign participants to interventions</w:t>
            </w:r>
          </w:p>
        </w:tc>
        <w:tc>
          <w:tcPr>
            <w:tcW w:w="0" w:type="auto"/>
          </w:tcPr>
          <w:p w14:paraId="77752C84" w14:textId="77777777" w:rsidR="00F41D45" w:rsidRDefault="00821C6D">
            <w:r>
              <w:t>n/a</w:t>
            </w:r>
          </w:p>
        </w:tc>
      </w:tr>
      <w:tr w:rsidR="00F41D45" w14:paraId="7FDAA4F5" w14:textId="77777777">
        <w:tc>
          <w:tcPr>
            <w:tcW w:w="0" w:type="auto"/>
          </w:tcPr>
          <w:p w14:paraId="743283C2" w14:textId="77777777" w:rsidR="00F41D45" w:rsidRDefault="00292BE9">
            <w:r>
              <w:t>Blinding (masking)</w:t>
            </w:r>
          </w:p>
        </w:tc>
        <w:tc>
          <w:tcPr>
            <w:tcW w:w="0" w:type="auto"/>
          </w:tcPr>
          <w:p w14:paraId="50F59FB6" w14:textId="77777777" w:rsidR="00F41D45" w:rsidRDefault="003D7AF1">
            <w:hyperlink r:id="rId34" w:anchor="17a">
              <w:r w:rsidR="00292BE9">
                <w:rPr>
                  <w:rStyle w:val="Hyperlink"/>
                </w:rPr>
                <w:t>#17a</w:t>
              </w:r>
            </w:hyperlink>
          </w:p>
        </w:tc>
        <w:tc>
          <w:tcPr>
            <w:tcW w:w="0" w:type="auto"/>
          </w:tcPr>
          <w:p w14:paraId="79FCFB3B" w14:textId="77777777" w:rsidR="00F41D45" w:rsidRDefault="00292BE9">
            <w:r>
              <w:t>Who will be blinded after assignment to interventions (eg, trial participants, care providers, outcome assessors, data analysts), and how</w:t>
            </w:r>
          </w:p>
        </w:tc>
        <w:tc>
          <w:tcPr>
            <w:tcW w:w="0" w:type="auto"/>
          </w:tcPr>
          <w:p w14:paraId="793EF8C5" w14:textId="77777777" w:rsidR="00F41D45" w:rsidRDefault="00821C6D">
            <w:r>
              <w:t>n/a</w:t>
            </w:r>
          </w:p>
        </w:tc>
      </w:tr>
      <w:tr w:rsidR="00F41D45" w14:paraId="3B3B0B4C" w14:textId="77777777">
        <w:tc>
          <w:tcPr>
            <w:tcW w:w="0" w:type="auto"/>
          </w:tcPr>
          <w:p w14:paraId="01F753E7" w14:textId="77777777" w:rsidR="00F41D45" w:rsidRDefault="00292BE9">
            <w:r>
              <w:t>Blinding (masking): emergency unblinding</w:t>
            </w:r>
          </w:p>
        </w:tc>
        <w:tc>
          <w:tcPr>
            <w:tcW w:w="0" w:type="auto"/>
          </w:tcPr>
          <w:p w14:paraId="085A7301" w14:textId="77777777" w:rsidR="00F41D45" w:rsidRDefault="003D7AF1">
            <w:hyperlink r:id="rId35" w:anchor="17b">
              <w:r w:rsidR="00292BE9">
                <w:rPr>
                  <w:rStyle w:val="Hyperlink"/>
                </w:rPr>
                <w:t>#17b</w:t>
              </w:r>
            </w:hyperlink>
          </w:p>
        </w:tc>
        <w:tc>
          <w:tcPr>
            <w:tcW w:w="0" w:type="auto"/>
          </w:tcPr>
          <w:p w14:paraId="10FA95AE" w14:textId="77777777" w:rsidR="00F41D45" w:rsidRDefault="00292BE9">
            <w:r>
              <w:t>If blinded, circumstances under which unblinding is permissible, and procedure for revealing a participant’s allocated intervention during the trial</w:t>
            </w:r>
          </w:p>
        </w:tc>
        <w:tc>
          <w:tcPr>
            <w:tcW w:w="0" w:type="auto"/>
          </w:tcPr>
          <w:p w14:paraId="784CF40A" w14:textId="77777777" w:rsidR="00F41D45" w:rsidRDefault="00821C6D">
            <w:r>
              <w:t>n/a</w:t>
            </w:r>
          </w:p>
        </w:tc>
      </w:tr>
      <w:tr w:rsidR="00F41D45" w14:paraId="375F1DF3" w14:textId="77777777">
        <w:tc>
          <w:tcPr>
            <w:tcW w:w="0" w:type="auto"/>
          </w:tcPr>
          <w:p w14:paraId="632D34CE" w14:textId="77777777" w:rsidR="00F41D45" w:rsidRDefault="00292BE9">
            <w:r>
              <w:rPr>
                <w:b/>
              </w:rPr>
              <w:t>Methods: Data collection, management, and analysis</w:t>
            </w:r>
          </w:p>
        </w:tc>
        <w:tc>
          <w:tcPr>
            <w:tcW w:w="0" w:type="auto"/>
          </w:tcPr>
          <w:p w14:paraId="584FA6A4" w14:textId="77777777" w:rsidR="00F41D45" w:rsidRDefault="00F41D45"/>
        </w:tc>
        <w:tc>
          <w:tcPr>
            <w:tcW w:w="0" w:type="auto"/>
          </w:tcPr>
          <w:p w14:paraId="02B8B953" w14:textId="77777777" w:rsidR="00F41D45" w:rsidRDefault="00F41D45"/>
        </w:tc>
        <w:tc>
          <w:tcPr>
            <w:tcW w:w="0" w:type="auto"/>
          </w:tcPr>
          <w:p w14:paraId="03AA4D2B" w14:textId="77777777" w:rsidR="00F41D45" w:rsidRDefault="00F41D45"/>
        </w:tc>
      </w:tr>
      <w:tr w:rsidR="00F41D45" w14:paraId="5888359F" w14:textId="77777777">
        <w:tc>
          <w:tcPr>
            <w:tcW w:w="0" w:type="auto"/>
          </w:tcPr>
          <w:p w14:paraId="570CCE01" w14:textId="77777777" w:rsidR="00F41D45" w:rsidRDefault="00292BE9">
            <w:r>
              <w:t>Data collection plan</w:t>
            </w:r>
          </w:p>
        </w:tc>
        <w:tc>
          <w:tcPr>
            <w:tcW w:w="0" w:type="auto"/>
          </w:tcPr>
          <w:p w14:paraId="2147EC02" w14:textId="77777777" w:rsidR="00F41D45" w:rsidRDefault="003D7AF1">
            <w:hyperlink r:id="rId36" w:anchor="18a">
              <w:r w:rsidR="00292BE9">
                <w:rPr>
                  <w:rStyle w:val="Hyperlink"/>
                </w:rPr>
                <w:t>#18a</w:t>
              </w:r>
            </w:hyperlink>
          </w:p>
        </w:tc>
        <w:tc>
          <w:tcPr>
            <w:tcW w:w="0" w:type="auto"/>
          </w:tcPr>
          <w:p w14:paraId="5F35D4ED" w14:textId="77777777" w:rsidR="00F41D45" w:rsidRDefault="00292BE9">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2F367DE3" w14:textId="0607075C" w:rsidR="00F41D45" w:rsidRDefault="004E6300">
            <w:r>
              <w:t>1</w:t>
            </w:r>
            <w:r w:rsidR="00282111">
              <w:t>1</w:t>
            </w:r>
            <w:r>
              <w:t>-1</w:t>
            </w:r>
            <w:r w:rsidR="00282111">
              <w:t>3</w:t>
            </w:r>
          </w:p>
        </w:tc>
      </w:tr>
      <w:tr w:rsidR="00F41D45" w14:paraId="5CE7FC2F" w14:textId="77777777">
        <w:tc>
          <w:tcPr>
            <w:tcW w:w="0" w:type="auto"/>
          </w:tcPr>
          <w:p w14:paraId="7C7DEB86" w14:textId="77777777" w:rsidR="00F41D45" w:rsidRDefault="00292BE9">
            <w:r>
              <w:t>Data collection plan: retention</w:t>
            </w:r>
          </w:p>
        </w:tc>
        <w:tc>
          <w:tcPr>
            <w:tcW w:w="0" w:type="auto"/>
          </w:tcPr>
          <w:p w14:paraId="05C180EC" w14:textId="77777777" w:rsidR="00F41D45" w:rsidRDefault="003D7AF1">
            <w:hyperlink r:id="rId37" w:anchor="18b">
              <w:r w:rsidR="00292BE9">
                <w:rPr>
                  <w:rStyle w:val="Hyperlink"/>
                </w:rPr>
                <w:t>#18b</w:t>
              </w:r>
            </w:hyperlink>
          </w:p>
        </w:tc>
        <w:tc>
          <w:tcPr>
            <w:tcW w:w="0" w:type="auto"/>
          </w:tcPr>
          <w:p w14:paraId="6B7BA058" w14:textId="77777777" w:rsidR="00F41D45" w:rsidRDefault="00292BE9">
            <w:r>
              <w:t>Plans to promote participant retention and complete follow-up, including list of any outcome data to be collected for participants who discontinue or deviate from intervention protocols</w:t>
            </w:r>
          </w:p>
        </w:tc>
        <w:tc>
          <w:tcPr>
            <w:tcW w:w="0" w:type="auto"/>
          </w:tcPr>
          <w:p w14:paraId="00C33C2B" w14:textId="761BE582" w:rsidR="00F41D45" w:rsidRDefault="004E6300">
            <w:r>
              <w:t>1</w:t>
            </w:r>
            <w:r w:rsidR="0024208A">
              <w:t>0</w:t>
            </w:r>
            <w:r>
              <w:t>-1</w:t>
            </w:r>
            <w:r w:rsidR="0024208A">
              <w:t>1</w:t>
            </w:r>
          </w:p>
        </w:tc>
      </w:tr>
      <w:tr w:rsidR="00F41D45" w14:paraId="40DD2253" w14:textId="77777777">
        <w:tc>
          <w:tcPr>
            <w:tcW w:w="0" w:type="auto"/>
          </w:tcPr>
          <w:p w14:paraId="4AC28A9D" w14:textId="77777777" w:rsidR="00F41D45" w:rsidRDefault="00292BE9">
            <w:r>
              <w:t>Data management</w:t>
            </w:r>
          </w:p>
        </w:tc>
        <w:tc>
          <w:tcPr>
            <w:tcW w:w="0" w:type="auto"/>
          </w:tcPr>
          <w:p w14:paraId="244C91C9" w14:textId="77777777" w:rsidR="00F41D45" w:rsidRDefault="003D7AF1">
            <w:hyperlink r:id="rId38" w:anchor="19">
              <w:r w:rsidR="00292BE9">
                <w:rPr>
                  <w:rStyle w:val="Hyperlink"/>
                </w:rPr>
                <w:t>#19</w:t>
              </w:r>
            </w:hyperlink>
          </w:p>
        </w:tc>
        <w:tc>
          <w:tcPr>
            <w:tcW w:w="0" w:type="auto"/>
          </w:tcPr>
          <w:p w14:paraId="2881A350" w14:textId="77777777" w:rsidR="00F41D45" w:rsidRDefault="00292BE9">
            <w:r>
              <w:t xml:space="preserve">Plans for data entry, coding, security, and storage, including any related processes to promote data quality (eg, double data entry; range checks for data values). </w:t>
            </w:r>
            <w:r>
              <w:lastRenderedPageBreak/>
              <w:t>Reference to where details of data management procedures can be found, if not in the protocol</w:t>
            </w:r>
          </w:p>
        </w:tc>
        <w:tc>
          <w:tcPr>
            <w:tcW w:w="0" w:type="auto"/>
          </w:tcPr>
          <w:p w14:paraId="1062FEFE" w14:textId="7666123D" w:rsidR="00F41D45" w:rsidRDefault="00282111">
            <w:r>
              <w:lastRenderedPageBreak/>
              <w:t>1</w:t>
            </w:r>
            <w:r w:rsidR="0024208A">
              <w:t>3</w:t>
            </w:r>
          </w:p>
        </w:tc>
      </w:tr>
      <w:tr w:rsidR="00F41D45" w14:paraId="4EF31EF5" w14:textId="77777777">
        <w:tc>
          <w:tcPr>
            <w:tcW w:w="0" w:type="auto"/>
          </w:tcPr>
          <w:p w14:paraId="7E7AB200" w14:textId="77777777" w:rsidR="00F41D45" w:rsidRDefault="00292BE9">
            <w:r>
              <w:t>Statistics: outcomes</w:t>
            </w:r>
          </w:p>
        </w:tc>
        <w:tc>
          <w:tcPr>
            <w:tcW w:w="0" w:type="auto"/>
          </w:tcPr>
          <w:p w14:paraId="440BA0C3" w14:textId="77777777" w:rsidR="00F41D45" w:rsidRDefault="003D7AF1">
            <w:hyperlink r:id="rId39" w:anchor="20a">
              <w:r w:rsidR="00292BE9">
                <w:rPr>
                  <w:rStyle w:val="Hyperlink"/>
                </w:rPr>
                <w:t>#20a</w:t>
              </w:r>
            </w:hyperlink>
          </w:p>
        </w:tc>
        <w:tc>
          <w:tcPr>
            <w:tcW w:w="0" w:type="auto"/>
          </w:tcPr>
          <w:p w14:paraId="0D232EF0" w14:textId="77777777" w:rsidR="00F41D45" w:rsidRDefault="00292BE9">
            <w:r>
              <w:t>Statistical methods for analysing primary and secondary outcomes. Reference to where other details of the statistical analysis plan can be found, if not in the protocol</w:t>
            </w:r>
          </w:p>
        </w:tc>
        <w:tc>
          <w:tcPr>
            <w:tcW w:w="0" w:type="auto"/>
          </w:tcPr>
          <w:p w14:paraId="19CC555A" w14:textId="10D2C75A" w:rsidR="00F41D45" w:rsidRDefault="0024208A">
            <w:r>
              <w:t>8-9, SI2</w:t>
            </w:r>
          </w:p>
        </w:tc>
      </w:tr>
      <w:tr w:rsidR="00F41D45" w14:paraId="56674186" w14:textId="77777777">
        <w:tc>
          <w:tcPr>
            <w:tcW w:w="0" w:type="auto"/>
          </w:tcPr>
          <w:p w14:paraId="5FF77EDC" w14:textId="77777777" w:rsidR="00F41D45" w:rsidRDefault="00292BE9">
            <w:r>
              <w:t>Statistics: additional analyses</w:t>
            </w:r>
          </w:p>
        </w:tc>
        <w:tc>
          <w:tcPr>
            <w:tcW w:w="0" w:type="auto"/>
          </w:tcPr>
          <w:p w14:paraId="34CAA04E" w14:textId="77777777" w:rsidR="00F41D45" w:rsidRDefault="003D7AF1">
            <w:hyperlink r:id="rId40" w:anchor="20b">
              <w:r w:rsidR="00292BE9">
                <w:rPr>
                  <w:rStyle w:val="Hyperlink"/>
                </w:rPr>
                <w:t>#20b</w:t>
              </w:r>
            </w:hyperlink>
          </w:p>
        </w:tc>
        <w:tc>
          <w:tcPr>
            <w:tcW w:w="0" w:type="auto"/>
          </w:tcPr>
          <w:p w14:paraId="5C7496C4" w14:textId="77777777" w:rsidR="00F41D45" w:rsidRDefault="00292BE9">
            <w:r>
              <w:t>Methods for any additional analyses (eg, subgroup and adjusted analyses)</w:t>
            </w:r>
          </w:p>
        </w:tc>
        <w:tc>
          <w:tcPr>
            <w:tcW w:w="0" w:type="auto"/>
          </w:tcPr>
          <w:p w14:paraId="7FC8D383" w14:textId="022158C5" w:rsidR="00F41D45" w:rsidRDefault="0024208A">
            <w:r>
              <w:t>SI2</w:t>
            </w:r>
          </w:p>
        </w:tc>
      </w:tr>
      <w:tr w:rsidR="00F41D45" w14:paraId="57EEA19F" w14:textId="77777777">
        <w:tc>
          <w:tcPr>
            <w:tcW w:w="0" w:type="auto"/>
          </w:tcPr>
          <w:p w14:paraId="5249921D" w14:textId="77777777" w:rsidR="00F41D45" w:rsidRDefault="00292BE9">
            <w:r>
              <w:t>Statistics: analysis population and missing data</w:t>
            </w:r>
          </w:p>
        </w:tc>
        <w:tc>
          <w:tcPr>
            <w:tcW w:w="0" w:type="auto"/>
          </w:tcPr>
          <w:p w14:paraId="6B77339B" w14:textId="77777777" w:rsidR="00F41D45" w:rsidRDefault="003D7AF1">
            <w:hyperlink r:id="rId41" w:anchor="20c">
              <w:r w:rsidR="00292BE9">
                <w:rPr>
                  <w:rStyle w:val="Hyperlink"/>
                </w:rPr>
                <w:t>#20c</w:t>
              </w:r>
            </w:hyperlink>
          </w:p>
        </w:tc>
        <w:tc>
          <w:tcPr>
            <w:tcW w:w="0" w:type="auto"/>
          </w:tcPr>
          <w:p w14:paraId="5703AFAD" w14:textId="77777777" w:rsidR="00F41D45" w:rsidRDefault="00292BE9">
            <w:r>
              <w:t>Definition of analysis population relating to protocol non-adherence (eg, as randomised analysis), and any statistical methods to handle missing data (eg, multiple imputation)</w:t>
            </w:r>
          </w:p>
        </w:tc>
        <w:tc>
          <w:tcPr>
            <w:tcW w:w="0" w:type="auto"/>
          </w:tcPr>
          <w:p w14:paraId="43776F1E" w14:textId="10A5880B" w:rsidR="00F41D45" w:rsidRDefault="0024208A">
            <w:r>
              <w:t>SI2</w:t>
            </w:r>
            <w:r>
              <w:t xml:space="preserve"> </w:t>
            </w:r>
          </w:p>
        </w:tc>
      </w:tr>
      <w:tr w:rsidR="00F41D45" w14:paraId="71854A63" w14:textId="77777777">
        <w:tc>
          <w:tcPr>
            <w:tcW w:w="0" w:type="auto"/>
          </w:tcPr>
          <w:p w14:paraId="78BB34CA" w14:textId="77777777" w:rsidR="00F41D45" w:rsidRDefault="00292BE9">
            <w:r>
              <w:rPr>
                <w:b/>
              </w:rPr>
              <w:t>Methods: Monitoring</w:t>
            </w:r>
          </w:p>
        </w:tc>
        <w:tc>
          <w:tcPr>
            <w:tcW w:w="0" w:type="auto"/>
          </w:tcPr>
          <w:p w14:paraId="40E51607" w14:textId="77777777" w:rsidR="00F41D45" w:rsidRDefault="00F41D45"/>
        </w:tc>
        <w:tc>
          <w:tcPr>
            <w:tcW w:w="0" w:type="auto"/>
          </w:tcPr>
          <w:p w14:paraId="2F8AF312" w14:textId="77777777" w:rsidR="00F41D45" w:rsidRDefault="00F41D45"/>
        </w:tc>
        <w:tc>
          <w:tcPr>
            <w:tcW w:w="0" w:type="auto"/>
          </w:tcPr>
          <w:p w14:paraId="009BBBEE" w14:textId="77777777" w:rsidR="00F41D45" w:rsidRDefault="00F41D45"/>
        </w:tc>
      </w:tr>
      <w:tr w:rsidR="00F41D45" w14:paraId="73B7CBAC" w14:textId="77777777">
        <w:tc>
          <w:tcPr>
            <w:tcW w:w="0" w:type="auto"/>
          </w:tcPr>
          <w:p w14:paraId="2183A943" w14:textId="77777777" w:rsidR="00F41D45" w:rsidRDefault="00292BE9">
            <w:r>
              <w:t>Data monitoring: formal committee</w:t>
            </w:r>
          </w:p>
        </w:tc>
        <w:tc>
          <w:tcPr>
            <w:tcW w:w="0" w:type="auto"/>
          </w:tcPr>
          <w:p w14:paraId="53012091" w14:textId="77777777" w:rsidR="00F41D45" w:rsidRDefault="003D7AF1">
            <w:hyperlink r:id="rId42" w:anchor="21a">
              <w:r w:rsidR="00292BE9">
                <w:rPr>
                  <w:rStyle w:val="Hyperlink"/>
                </w:rPr>
                <w:t>#21a</w:t>
              </w:r>
            </w:hyperlink>
          </w:p>
        </w:tc>
        <w:tc>
          <w:tcPr>
            <w:tcW w:w="0" w:type="auto"/>
          </w:tcPr>
          <w:p w14:paraId="6D4B417A" w14:textId="77777777" w:rsidR="00F41D45" w:rsidRDefault="00292BE9">
            <w:r>
              <w:t xml:space="preserve">Composition of data monitoring committee (DMC); summary of its role and reporting structure; statement of whether it is independent from the sponsor and competing interests; and reference to where further details </w:t>
            </w:r>
            <w:r w:rsidRPr="00B02729">
              <w:t>about its charter can be found, if not in the protocol. Alternatively, an explanation of why a DMC is not needed</w:t>
            </w:r>
          </w:p>
        </w:tc>
        <w:tc>
          <w:tcPr>
            <w:tcW w:w="0" w:type="auto"/>
          </w:tcPr>
          <w:p w14:paraId="7B1BC740" w14:textId="77777777" w:rsidR="00F41D45" w:rsidRDefault="004E6300">
            <w:r>
              <w:t>n/a</w:t>
            </w:r>
          </w:p>
        </w:tc>
      </w:tr>
      <w:tr w:rsidR="00F41D45" w14:paraId="6681E84C" w14:textId="77777777">
        <w:tc>
          <w:tcPr>
            <w:tcW w:w="0" w:type="auto"/>
          </w:tcPr>
          <w:p w14:paraId="6D0D7533" w14:textId="77777777" w:rsidR="00F41D45" w:rsidRDefault="00292BE9">
            <w:r>
              <w:t>Data monitoring: interim analysis</w:t>
            </w:r>
          </w:p>
        </w:tc>
        <w:tc>
          <w:tcPr>
            <w:tcW w:w="0" w:type="auto"/>
          </w:tcPr>
          <w:p w14:paraId="38561F23" w14:textId="77777777" w:rsidR="00F41D45" w:rsidRDefault="003D7AF1">
            <w:hyperlink r:id="rId43" w:anchor="21b">
              <w:r w:rsidR="00292BE9">
                <w:rPr>
                  <w:rStyle w:val="Hyperlink"/>
                </w:rPr>
                <w:t>#21b</w:t>
              </w:r>
            </w:hyperlink>
          </w:p>
        </w:tc>
        <w:tc>
          <w:tcPr>
            <w:tcW w:w="0" w:type="auto"/>
          </w:tcPr>
          <w:p w14:paraId="5AF5540F" w14:textId="77777777" w:rsidR="00F41D45" w:rsidRDefault="00292BE9">
            <w:r>
              <w:t>Description of any interim analyses and stopping guidelines, including who will have access to these interim results and make the final decision to terminate the trial</w:t>
            </w:r>
          </w:p>
        </w:tc>
        <w:tc>
          <w:tcPr>
            <w:tcW w:w="0" w:type="auto"/>
          </w:tcPr>
          <w:p w14:paraId="10A6B532" w14:textId="4A4BEB62" w:rsidR="00F41D45" w:rsidRDefault="0024208A">
            <w:r>
              <w:t>5</w:t>
            </w:r>
          </w:p>
        </w:tc>
      </w:tr>
      <w:tr w:rsidR="00F41D45" w14:paraId="3A31F5BF" w14:textId="77777777">
        <w:tc>
          <w:tcPr>
            <w:tcW w:w="0" w:type="auto"/>
          </w:tcPr>
          <w:p w14:paraId="20B9A119" w14:textId="77777777" w:rsidR="00F41D45" w:rsidRDefault="00292BE9">
            <w:r>
              <w:t>Harms</w:t>
            </w:r>
          </w:p>
        </w:tc>
        <w:tc>
          <w:tcPr>
            <w:tcW w:w="0" w:type="auto"/>
          </w:tcPr>
          <w:p w14:paraId="0C660EBB" w14:textId="77777777" w:rsidR="00F41D45" w:rsidRDefault="003D7AF1">
            <w:hyperlink r:id="rId44" w:anchor="22">
              <w:r w:rsidR="00292BE9">
                <w:rPr>
                  <w:rStyle w:val="Hyperlink"/>
                </w:rPr>
                <w:t>#22</w:t>
              </w:r>
            </w:hyperlink>
          </w:p>
        </w:tc>
        <w:tc>
          <w:tcPr>
            <w:tcW w:w="0" w:type="auto"/>
          </w:tcPr>
          <w:p w14:paraId="424FDCD2" w14:textId="77777777" w:rsidR="00F41D45" w:rsidRDefault="00292BE9">
            <w:r>
              <w:t>Plans for collecting, assessing, reporting, and managing solicited and spontaneously reported adverse events and other unintended effects of trial interventions or trial conduct</w:t>
            </w:r>
          </w:p>
        </w:tc>
        <w:tc>
          <w:tcPr>
            <w:tcW w:w="0" w:type="auto"/>
          </w:tcPr>
          <w:p w14:paraId="0CD749AC" w14:textId="77777777" w:rsidR="00F41D45" w:rsidRDefault="004E6300">
            <w:r>
              <w:t>n/a</w:t>
            </w:r>
          </w:p>
        </w:tc>
      </w:tr>
      <w:tr w:rsidR="00F41D45" w14:paraId="6CF6611F" w14:textId="77777777">
        <w:tc>
          <w:tcPr>
            <w:tcW w:w="0" w:type="auto"/>
          </w:tcPr>
          <w:p w14:paraId="29AD64F3" w14:textId="77777777" w:rsidR="00F41D45" w:rsidRDefault="00292BE9">
            <w:r>
              <w:t>Auditing</w:t>
            </w:r>
          </w:p>
        </w:tc>
        <w:tc>
          <w:tcPr>
            <w:tcW w:w="0" w:type="auto"/>
          </w:tcPr>
          <w:p w14:paraId="7C067978" w14:textId="77777777" w:rsidR="00F41D45" w:rsidRDefault="003D7AF1">
            <w:hyperlink r:id="rId45" w:anchor="23">
              <w:r w:rsidR="00292BE9">
                <w:rPr>
                  <w:rStyle w:val="Hyperlink"/>
                </w:rPr>
                <w:t>#23</w:t>
              </w:r>
            </w:hyperlink>
          </w:p>
        </w:tc>
        <w:tc>
          <w:tcPr>
            <w:tcW w:w="0" w:type="auto"/>
          </w:tcPr>
          <w:p w14:paraId="1F6EDD78" w14:textId="77777777" w:rsidR="00F41D45" w:rsidRDefault="00292BE9">
            <w:r>
              <w:t>Frequency and procedures for auditing trial conduct, if any, and whether the process will be independent from investigators and the sponsor</w:t>
            </w:r>
          </w:p>
        </w:tc>
        <w:tc>
          <w:tcPr>
            <w:tcW w:w="0" w:type="auto"/>
          </w:tcPr>
          <w:p w14:paraId="7B32F538" w14:textId="77777777" w:rsidR="00F41D45" w:rsidRDefault="004E6300">
            <w:r>
              <w:t>n/a</w:t>
            </w:r>
          </w:p>
        </w:tc>
      </w:tr>
      <w:tr w:rsidR="00F41D45" w14:paraId="14EDAC6A" w14:textId="77777777">
        <w:tc>
          <w:tcPr>
            <w:tcW w:w="0" w:type="auto"/>
          </w:tcPr>
          <w:p w14:paraId="42F8E529" w14:textId="77777777" w:rsidR="00F41D45" w:rsidRDefault="00292BE9">
            <w:r>
              <w:rPr>
                <w:b/>
              </w:rPr>
              <w:t>Ethics and dissemination</w:t>
            </w:r>
          </w:p>
        </w:tc>
        <w:tc>
          <w:tcPr>
            <w:tcW w:w="0" w:type="auto"/>
          </w:tcPr>
          <w:p w14:paraId="617C3C52" w14:textId="77777777" w:rsidR="00F41D45" w:rsidRDefault="00F41D45"/>
        </w:tc>
        <w:tc>
          <w:tcPr>
            <w:tcW w:w="0" w:type="auto"/>
          </w:tcPr>
          <w:p w14:paraId="7622FB3D" w14:textId="77777777" w:rsidR="00F41D45" w:rsidRDefault="00F41D45"/>
        </w:tc>
        <w:tc>
          <w:tcPr>
            <w:tcW w:w="0" w:type="auto"/>
          </w:tcPr>
          <w:p w14:paraId="370D511E" w14:textId="77777777" w:rsidR="00F41D45" w:rsidRDefault="00F41D45"/>
        </w:tc>
      </w:tr>
      <w:tr w:rsidR="00F41D45" w14:paraId="156DC471" w14:textId="77777777">
        <w:tc>
          <w:tcPr>
            <w:tcW w:w="0" w:type="auto"/>
          </w:tcPr>
          <w:p w14:paraId="7CFC210A" w14:textId="77777777" w:rsidR="00F41D45" w:rsidRDefault="00292BE9">
            <w:r>
              <w:lastRenderedPageBreak/>
              <w:t>Research ethics approval</w:t>
            </w:r>
          </w:p>
        </w:tc>
        <w:tc>
          <w:tcPr>
            <w:tcW w:w="0" w:type="auto"/>
          </w:tcPr>
          <w:p w14:paraId="6F8C8839" w14:textId="77777777" w:rsidR="00F41D45" w:rsidRDefault="003D7AF1">
            <w:hyperlink r:id="rId46" w:anchor="24">
              <w:r w:rsidR="00292BE9">
                <w:rPr>
                  <w:rStyle w:val="Hyperlink"/>
                </w:rPr>
                <w:t>#24</w:t>
              </w:r>
            </w:hyperlink>
          </w:p>
        </w:tc>
        <w:tc>
          <w:tcPr>
            <w:tcW w:w="0" w:type="auto"/>
          </w:tcPr>
          <w:p w14:paraId="7D52DBD4" w14:textId="77777777" w:rsidR="00F41D45" w:rsidRDefault="00292BE9">
            <w:r>
              <w:t>Plans for seeking research ethics committee / institutional review board (REC / IRB) approval</w:t>
            </w:r>
          </w:p>
        </w:tc>
        <w:tc>
          <w:tcPr>
            <w:tcW w:w="0" w:type="auto"/>
          </w:tcPr>
          <w:p w14:paraId="6EC84E39" w14:textId="5E7E9487" w:rsidR="00F41D45" w:rsidRDefault="00282111">
            <w:r>
              <w:t>1</w:t>
            </w:r>
            <w:r w:rsidR="0024208A">
              <w:t>3</w:t>
            </w:r>
          </w:p>
        </w:tc>
      </w:tr>
      <w:tr w:rsidR="00F41D45" w14:paraId="7B76AF93" w14:textId="77777777">
        <w:tc>
          <w:tcPr>
            <w:tcW w:w="0" w:type="auto"/>
          </w:tcPr>
          <w:p w14:paraId="2F15CD89" w14:textId="77777777" w:rsidR="00F41D45" w:rsidRDefault="00292BE9">
            <w:r>
              <w:t>Protocol amendments</w:t>
            </w:r>
          </w:p>
        </w:tc>
        <w:tc>
          <w:tcPr>
            <w:tcW w:w="0" w:type="auto"/>
          </w:tcPr>
          <w:p w14:paraId="727ADA3B" w14:textId="77777777" w:rsidR="00F41D45" w:rsidRDefault="003D7AF1">
            <w:hyperlink r:id="rId47" w:anchor="25">
              <w:r w:rsidR="00292BE9">
                <w:rPr>
                  <w:rStyle w:val="Hyperlink"/>
                </w:rPr>
                <w:t>#25</w:t>
              </w:r>
            </w:hyperlink>
          </w:p>
        </w:tc>
        <w:tc>
          <w:tcPr>
            <w:tcW w:w="0" w:type="auto"/>
          </w:tcPr>
          <w:p w14:paraId="6E1304FD" w14:textId="77777777" w:rsidR="00F41D45" w:rsidRDefault="00292BE9">
            <w:r>
              <w:t>Plans for communicating important protocol modifications (eg, changes to eligibility criteria, outcomes, analyses) to relevant parties (eg, investigators, REC / IRBs, trial participants, trial registries, journals, regulators)</w:t>
            </w:r>
          </w:p>
        </w:tc>
        <w:tc>
          <w:tcPr>
            <w:tcW w:w="0" w:type="auto"/>
          </w:tcPr>
          <w:p w14:paraId="6AB34BFA" w14:textId="73E1B8F4" w:rsidR="00F41D45" w:rsidRDefault="00282111">
            <w:r>
              <w:t>1</w:t>
            </w:r>
            <w:r w:rsidR="0024208A">
              <w:t>3</w:t>
            </w:r>
          </w:p>
        </w:tc>
      </w:tr>
      <w:tr w:rsidR="00F41D45" w14:paraId="43A8669B" w14:textId="77777777">
        <w:tc>
          <w:tcPr>
            <w:tcW w:w="0" w:type="auto"/>
          </w:tcPr>
          <w:p w14:paraId="133AA0FA" w14:textId="77777777" w:rsidR="00F41D45" w:rsidRDefault="00292BE9">
            <w:r>
              <w:t>Consent or assent</w:t>
            </w:r>
          </w:p>
        </w:tc>
        <w:tc>
          <w:tcPr>
            <w:tcW w:w="0" w:type="auto"/>
          </w:tcPr>
          <w:p w14:paraId="4B3E52FD" w14:textId="77777777" w:rsidR="00F41D45" w:rsidRDefault="003D7AF1">
            <w:hyperlink r:id="rId48" w:anchor="26a">
              <w:r w:rsidR="00292BE9">
                <w:rPr>
                  <w:rStyle w:val="Hyperlink"/>
                </w:rPr>
                <w:t>#26a</w:t>
              </w:r>
            </w:hyperlink>
          </w:p>
        </w:tc>
        <w:tc>
          <w:tcPr>
            <w:tcW w:w="0" w:type="auto"/>
          </w:tcPr>
          <w:p w14:paraId="31028848" w14:textId="77777777" w:rsidR="00F41D45" w:rsidRDefault="00292BE9">
            <w:r>
              <w:t>Who will obtain informed consent or assent from potential trial participants or authorised surrogates, and how (see Item 32)</w:t>
            </w:r>
          </w:p>
        </w:tc>
        <w:tc>
          <w:tcPr>
            <w:tcW w:w="0" w:type="auto"/>
          </w:tcPr>
          <w:p w14:paraId="4932F9DD" w14:textId="4C4BD27D" w:rsidR="00F41D45" w:rsidRDefault="00371B9C">
            <w:r>
              <w:t>7</w:t>
            </w:r>
            <w:r w:rsidR="004E6300">
              <w:t>-</w:t>
            </w:r>
            <w:r>
              <w:t>8</w:t>
            </w:r>
          </w:p>
        </w:tc>
      </w:tr>
      <w:tr w:rsidR="00F41D45" w14:paraId="616BBEC4" w14:textId="77777777">
        <w:tc>
          <w:tcPr>
            <w:tcW w:w="0" w:type="auto"/>
          </w:tcPr>
          <w:p w14:paraId="2E75218D" w14:textId="77777777" w:rsidR="00F41D45" w:rsidRDefault="00292BE9">
            <w:r>
              <w:t>Consent or assent: ancillary studies</w:t>
            </w:r>
          </w:p>
        </w:tc>
        <w:tc>
          <w:tcPr>
            <w:tcW w:w="0" w:type="auto"/>
          </w:tcPr>
          <w:p w14:paraId="5E94DE82" w14:textId="77777777" w:rsidR="00F41D45" w:rsidRDefault="003D7AF1">
            <w:hyperlink r:id="rId49" w:anchor="26b">
              <w:r w:rsidR="00292BE9">
                <w:rPr>
                  <w:rStyle w:val="Hyperlink"/>
                </w:rPr>
                <w:t>#26b</w:t>
              </w:r>
            </w:hyperlink>
          </w:p>
        </w:tc>
        <w:tc>
          <w:tcPr>
            <w:tcW w:w="0" w:type="auto"/>
          </w:tcPr>
          <w:p w14:paraId="10291B96" w14:textId="77777777" w:rsidR="00F41D45" w:rsidRDefault="00292BE9">
            <w:r>
              <w:t>Additional consent provisions for collection and use of participant data and biological specimens in ancillary studies, if applicable</w:t>
            </w:r>
          </w:p>
        </w:tc>
        <w:tc>
          <w:tcPr>
            <w:tcW w:w="0" w:type="auto"/>
          </w:tcPr>
          <w:p w14:paraId="141414B9" w14:textId="373869AD" w:rsidR="00F41D45" w:rsidRDefault="00371B9C">
            <w:r>
              <w:t>7</w:t>
            </w:r>
            <w:r w:rsidR="004E6300">
              <w:t>-</w:t>
            </w:r>
            <w:r>
              <w:t>8</w:t>
            </w:r>
          </w:p>
        </w:tc>
      </w:tr>
      <w:tr w:rsidR="00F41D45" w14:paraId="43209751" w14:textId="77777777">
        <w:tc>
          <w:tcPr>
            <w:tcW w:w="0" w:type="auto"/>
          </w:tcPr>
          <w:p w14:paraId="7D8262EE" w14:textId="77777777" w:rsidR="00F41D45" w:rsidRDefault="00292BE9">
            <w:r>
              <w:t>Confidentiality</w:t>
            </w:r>
          </w:p>
        </w:tc>
        <w:tc>
          <w:tcPr>
            <w:tcW w:w="0" w:type="auto"/>
          </w:tcPr>
          <w:p w14:paraId="0E1A3CB9" w14:textId="77777777" w:rsidR="00F41D45" w:rsidRDefault="003D7AF1">
            <w:hyperlink r:id="rId50" w:anchor="27">
              <w:r w:rsidR="00292BE9">
                <w:rPr>
                  <w:rStyle w:val="Hyperlink"/>
                </w:rPr>
                <w:t>#27</w:t>
              </w:r>
            </w:hyperlink>
          </w:p>
        </w:tc>
        <w:tc>
          <w:tcPr>
            <w:tcW w:w="0" w:type="auto"/>
          </w:tcPr>
          <w:p w14:paraId="1F984D37" w14:textId="77777777" w:rsidR="00F41D45" w:rsidRDefault="00292BE9">
            <w:r>
              <w:t>How personal information about potential and enrolled participants will be collected, shared, and maintained in order to protect confidentiality before, during, and after the trial</w:t>
            </w:r>
          </w:p>
        </w:tc>
        <w:tc>
          <w:tcPr>
            <w:tcW w:w="0" w:type="auto"/>
          </w:tcPr>
          <w:p w14:paraId="30D6FFD0" w14:textId="24732866" w:rsidR="00F41D45" w:rsidRDefault="00371B9C">
            <w:r>
              <w:t>3</w:t>
            </w:r>
            <w:r w:rsidR="004E6300">
              <w:t>-</w:t>
            </w:r>
            <w:r>
              <w:t>4</w:t>
            </w:r>
            <w:r w:rsidR="004E6300">
              <w:t xml:space="preserve">, </w:t>
            </w:r>
            <w:r>
              <w:t>6</w:t>
            </w:r>
            <w:r w:rsidR="004E6300">
              <w:t>-</w:t>
            </w:r>
            <w:r>
              <w:t>7</w:t>
            </w:r>
            <w:r w:rsidR="004E6300">
              <w:t>, 1</w:t>
            </w:r>
            <w:r>
              <w:t>1-12</w:t>
            </w:r>
            <w:r w:rsidR="004E6300">
              <w:t xml:space="preserve">, </w:t>
            </w:r>
            <w:r w:rsidR="00282111">
              <w:t>1</w:t>
            </w:r>
            <w:r>
              <w:t>3</w:t>
            </w:r>
          </w:p>
        </w:tc>
      </w:tr>
      <w:tr w:rsidR="00F41D45" w14:paraId="2031E9B2" w14:textId="77777777">
        <w:tc>
          <w:tcPr>
            <w:tcW w:w="0" w:type="auto"/>
          </w:tcPr>
          <w:p w14:paraId="5459E693" w14:textId="77777777" w:rsidR="00F41D45" w:rsidRDefault="00292BE9">
            <w:r>
              <w:t>Declaration of interests</w:t>
            </w:r>
          </w:p>
        </w:tc>
        <w:tc>
          <w:tcPr>
            <w:tcW w:w="0" w:type="auto"/>
          </w:tcPr>
          <w:p w14:paraId="17EF81AD" w14:textId="77777777" w:rsidR="00F41D45" w:rsidRDefault="003D7AF1">
            <w:hyperlink r:id="rId51" w:anchor="28">
              <w:r w:rsidR="00292BE9">
                <w:rPr>
                  <w:rStyle w:val="Hyperlink"/>
                </w:rPr>
                <w:t>#28</w:t>
              </w:r>
            </w:hyperlink>
          </w:p>
        </w:tc>
        <w:tc>
          <w:tcPr>
            <w:tcW w:w="0" w:type="auto"/>
          </w:tcPr>
          <w:p w14:paraId="5A4E8F61" w14:textId="77777777" w:rsidR="00F41D45" w:rsidRDefault="00292BE9">
            <w:r>
              <w:t>Financial and other competing interests for principal investigators for the overall trial and each study site</w:t>
            </w:r>
          </w:p>
        </w:tc>
        <w:tc>
          <w:tcPr>
            <w:tcW w:w="0" w:type="auto"/>
          </w:tcPr>
          <w:p w14:paraId="12DF6BA9" w14:textId="391AA24D" w:rsidR="00F41D45" w:rsidRDefault="003777A6">
            <w:r>
              <w:t>19</w:t>
            </w:r>
          </w:p>
        </w:tc>
      </w:tr>
      <w:tr w:rsidR="00F41D45" w14:paraId="194EDCAF" w14:textId="77777777">
        <w:tc>
          <w:tcPr>
            <w:tcW w:w="0" w:type="auto"/>
          </w:tcPr>
          <w:p w14:paraId="35DF0717" w14:textId="77777777" w:rsidR="00F41D45" w:rsidRDefault="00292BE9">
            <w:r>
              <w:t>Data access</w:t>
            </w:r>
          </w:p>
        </w:tc>
        <w:tc>
          <w:tcPr>
            <w:tcW w:w="0" w:type="auto"/>
          </w:tcPr>
          <w:p w14:paraId="481FC463" w14:textId="77777777" w:rsidR="00F41D45" w:rsidRDefault="003D7AF1">
            <w:hyperlink r:id="rId52" w:anchor="29">
              <w:r w:rsidR="00292BE9">
                <w:rPr>
                  <w:rStyle w:val="Hyperlink"/>
                </w:rPr>
                <w:t>#29</w:t>
              </w:r>
            </w:hyperlink>
          </w:p>
        </w:tc>
        <w:tc>
          <w:tcPr>
            <w:tcW w:w="0" w:type="auto"/>
          </w:tcPr>
          <w:p w14:paraId="05BDEB4D" w14:textId="77777777" w:rsidR="00F41D45" w:rsidRDefault="00292BE9">
            <w:r>
              <w:t>Statement of who will have access to the final trial dataset, and disclosure of contractual agreements that limit such access for investigators</w:t>
            </w:r>
          </w:p>
        </w:tc>
        <w:tc>
          <w:tcPr>
            <w:tcW w:w="0" w:type="auto"/>
          </w:tcPr>
          <w:p w14:paraId="61F89A93" w14:textId="39FD1033" w:rsidR="00F41D45" w:rsidRDefault="004E6300">
            <w:r>
              <w:t>1</w:t>
            </w:r>
            <w:r w:rsidR="003777A6">
              <w:t>2</w:t>
            </w:r>
          </w:p>
        </w:tc>
      </w:tr>
      <w:tr w:rsidR="00F41D45" w14:paraId="24AAA7B3" w14:textId="77777777">
        <w:tc>
          <w:tcPr>
            <w:tcW w:w="0" w:type="auto"/>
          </w:tcPr>
          <w:p w14:paraId="0174F2E8" w14:textId="77777777" w:rsidR="00F41D45" w:rsidRDefault="00292BE9">
            <w:r>
              <w:t>Ancillary and post trial care</w:t>
            </w:r>
          </w:p>
        </w:tc>
        <w:tc>
          <w:tcPr>
            <w:tcW w:w="0" w:type="auto"/>
          </w:tcPr>
          <w:p w14:paraId="7E974CC6" w14:textId="77777777" w:rsidR="00F41D45" w:rsidRDefault="003D7AF1">
            <w:hyperlink r:id="rId53" w:anchor="30">
              <w:r w:rsidR="00292BE9">
                <w:rPr>
                  <w:rStyle w:val="Hyperlink"/>
                </w:rPr>
                <w:t>#30</w:t>
              </w:r>
            </w:hyperlink>
          </w:p>
        </w:tc>
        <w:tc>
          <w:tcPr>
            <w:tcW w:w="0" w:type="auto"/>
          </w:tcPr>
          <w:p w14:paraId="0D69455D" w14:textId="77777777" w:rsidR="00F41D45" w:rsidRDefault="00292BE9">
            <w:r>
              <w:t>Provisions, if any, for ancillary and post-trial care, and for compensation to those who suffer harm from trial participation</w:t>
            </w:r>
          </w:p>
        </w:tc>
        <w:tc>
          <w:tcPr>
            <w:tcW w:w="0" w:type="auto"/>
          </w:tcPr>
          <w:p w14:paraId="1A96C25A" w14:textId="77777777" w:rsidR="00F41D45" w:rsidRDefault="004E6300">
            <w:r>
              <w:t>n/a</w:t>
            </w:r>
          </w:p>
        </w:tc>
      </w:tr>
      <w:tr w:rsidR="00F41D45" w14:paraId="250D2FD4" w14:textId="77777777">
        <w:tc>
          <w:tcPr>
            <w:tcW w:w="0" w:type="auto"/>
          </w:tcPr>
          <w:p w14:paraId="41F04FED" w14:textId="77777777" w:rsidR="00F41D45" w:rsidRDefault="00292BE9">
            <w:r>
              <w:t>Dissemination policy: trial results</w:t>
            </w:r>
          </w:p>
        </w:tc>
        <w:tc>
          <w:tcPr>
            <w:tcW w:w="0" w:type="auto"/>
          </w:tcPr>
          <w:p w14:paraId="3B36FF08" w14:textId="77777777" w:rsidR="00F41D45" w:rsidRDefault="003D7AF1">
            <w:hyperlink r:id="rId54" w:anchor="31a">
              <w:r w:rsidR="00292BE9">
                <w:rPr>
                  <w:rStyle w:val="Hyperlink"/>
                </w:rPr>
                <w:t>#31a</w:t>
              </w:r>
            </w:hyperlink>
          </w:p>
        </w:tc>
        <w:tc>
          <w:tcPr>
            <w:tcW w:w="0" w:type="auto"/>
          </w:tcPr>
          <w:p w14:paraId="47E297C5" w14:textId="77777777" w:rsidR="00F41D45" w:rsidRDefault="00292BE9">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5AE52D71" w14:textId="47273050" w:rsidR="00F41D45" w:rsidRDefault="00272B53">
            <w:r>
              <w:t>1</w:t>
            </w:r>
            <w:r w:rsidR="003777A6">
              <w:t>3</w:t>
            </w:r>
          </w:p>
        </w:tc>
      </w:tr>
      <w:tr w:rsidR="00F41D45" w14:paraId="56B2216C" w14:textId="77777777">
        <w:tc>
          <w:tcPr>
            <w:tcW w:w="0" w:type="auto"/>
          </w:tcPr>
          <w:p w14:paraId="05F0A173" w14:textId="77777777" w:rsidR="00F41D45" w:rsidRDefault="00292BE9">
            <w:r>
              <w:t>Dissemination policy: authorship</w:t>
            </w:r>
          </w:p>
        </w:tc>
        <w:tc>
          <w:tcPr>
            <w:tcW w:w="0" w:type="auto"/>
          </w:tcPr>
          <w:p w14:paraId="7B6E6C8D" w14:textId="77777777" w:rsidR="00F41D45" w:rsidRDefault="003D7AF1">
            <w:hyperlink r:id="rId55" w:anchor="31b">
              <w:r w:rsidR="00292BE9">
                <w:rPr>
                  <w:rStyle w:val="Hyperlink"/>
                </w:rPr>
                <w:t>#31b</w:t>
              </w:r>
            </w:hyperlink>
          </w:p>
        </w:tc>
        <w:tc>
          <w:tcPr>
            <w:tcW w:w="0" w:type="auto"/>
          </w:tcPr>
          <w:p w14:paraId="56474AC4" w14:textId="77777777" w:rsidR="00F41D45" w:rsidRDefault="00292BE9">
            <w:r>
              <w:t>Authorship eligibility guidelines and any intended use of professional writers</w:t>
            </w:r>
          </w:p>
        </w:tc>
        <w:tc>
          <w:tcPr>
            <w:tcW w:w="0" w:type="auto"/>
          </w:tcPr>
          <w:p w14:paraId="080C30A0" w14:textId="41306671" w:rsidR="00F41D45" w:rsidRDefault="00272B53">
            <w:r>
              <w:t>1</w:t>
            </w:r>
            <w:r w:rsidR="003777A6">
              <w:t>3</w:t>
            </w:r>
          </w:p>
        </w:tc>
      </w:tr>
      <w:tr w:rsidR="00F41D45" w14:paraId="130CA8C1" w14:textId="77777777">
        <w:tc>
          <w:tcPr>
            <w:tcW w:w="0" w:type="auto"/>
          </w:tcPr>
          <w:p w14:paraId="0AB90806" w14:textId="77777777" w:rsidR="00F41D45" w:rsidRDefault="00292BE9">
            <w:r>
              <w:t>Dissemination policy: reproducible research</w:t>
            </w:r>
          </w:p>
        </w:tc>
        <w:tc>
          <w:tcPr>
            <w:tcW w:w="0" w:type="auto"/>
          </w:tcPr>
          <w:p w14:paraId="77759535" w14:textId="77777777" w:rsidR="00F41D45" w:rsidRDefault="003D7AF1">
            <w:hyperlink r:id="rId56" w:anchor="31c">
              <w:r w:rsidR="00292BE9">
                <w:rPr>
                  <w:rStyle w:val="Hyperlink"/>
                </w:rPr>
                <w:t>#31c</w:t>
              </w:r>
            </w:hyperlink>
          </w:p>
        </w:tc>
        <w:tc>
          <w:tcPr>
            <w:tcW w:w="0" w:type="auto"/>
          </w:tcPr>
          <w:p w14:paraId="74EA19F2" w14:textId="77777777" w:rsidR="00F41D45" w:rsidRDefault="00292BE9">
            <w:r>
              <w:t>Plans, if any, for granting public access to the full protocol, participant-level dataset, and statistical code</w:t>
            </w:r>
          </w:p>
        </w:tc>
        <w:tc>
          <w:tcPr>
            <w:tcW w:w="0" w:type="auto"/>
          </w:tcPr>
          <w:p w14:paraId="53F25751" w14:textId="5B2DC880" w:rsidR="00F41D45" w:rsidRDefault="00272B53">
            <w:r>
              <w:t>1</w:t>
            </w:r>
            <w:r w:rsidR="003777A6">
              <w:t>3</w:t>
            </w:r>
          </w:p>
        </w:tc>
      </w:tr>
      <w:tr w:rsidR="00F41D45" w14:paraId="39F05B60" w14:textId="77777777">
        <w:tc>
          <w:tcPr>
            <w:tcW w:w="0" w:type="auto"/>
          </w:tcPr>
          <w:p w14:paraId="67B29DEC" w14:textId="77777777" w:rsidR="00F41D45" w:rsidRDefault="00292BE9">
            <w:r>
              <w:rPr>
                <w:b/>
              </w:rPr>
              <w:lastRenderedPageBreak/>
              <w:t>Appendices</w:t>
            </w:r>
          </w:p>
        </w:tc>
        <w:tc>
          <w:tcPr>
            <w:tcW w:w="0" w:type="auto"/>
          </w:tcPr>
          <w:p w14:paraId="4A614E36" w14:textId="77777777" w:rsidR="00F41D45" w:rsidRDefault="00F41D45"/>
        </w:tc>
        <w:tc>
          <w:tcPr>
            <w:tcW w:w="0" w:type="auto"/>
          </w:tcPr>
          <w:p w14:paraId="1202418A" w14:textId="77777777" w:rsidR="00F41D45" w:rsidRDefault="00F41D45"/>
        </w:tc>
        <w:tc>
          <w:tcPr>
            <w:tcW w:w="0" w:type="auto"/>
          </w:tcPr>
          <w:p w14:paraId="7B990F64" w14:textId="77777777" w:rsidR="00F41D45" w:rsidRDefault="00F41D45"/>
        </w:tc>
      </w:tr>
      <w:tr w:rsidR="00F41D45" w14:paraId="631876D1" w14:textId="77777777">
        <w:tc>
          <w:tcPr>
            <w:tcW w:w="0" w:type="auto"/>
          </w:tcPr>
          <w:p w14:paraId="54EE4904" w14:textId="77777777" w:rsidR="00F41D45" w:rsidRDefault="00292BE9">
            <w:r>
              <w:t>Informed consent materials</w:t>
            </w:r>
          </w:p>
        </w:tc>
        <w:tc>
          <w:tcPr>
            <w:tcW w:w="0" w:type="auto"/>
          </w:tcPr>
          <w:p w14:paraId="547401CF" w14:textId="77777777" w:rsidR="00F41D45" w:rsidRDefault="003D7AF1">
            <w:hyperlink r:id="rId57" w:anchor="32">
              <w:r w:rsidR="00292BE9">
                <w:rPr>
                  <w:rStyle w:val="Hyperlink"/>
                </w:rPr>
                <w:t>#32</w:t>
              </w:r>
            </w:hyperlink>
          </w:p>
        </w:tc>
        <w:tc>
          <w:tcPr>
            <w:tcW w:w="0" w:type="auto"/>
          </w:tcPr>
          <w:p w14:paraId="0176367F" w14:textId="77777777" w:rsidR="00F41D45" w:rsidRDefault="00292BE9">
            <w:r>
              <w:t>Model consent form and other related documentation given to participants and authorised surrogates</w:t>
            </w:r>
          </w:p>
        </w:tc>
        <w:tc>
          <w:tcPr>
            <w:tcW w:w="0" w:type="auto"/>
          </w:tcPr>
          <w:p w14:paraId="2F1566E0" w14:textId="77777777" w:rsidR="00F41D45" w:rsidRDefault="004E6300">
            <w:r>
              <w:t xml:space="preserve">See </w:t>
            </w:r>
            <w:proofErr w:type="spellStart"/>
            <w:r>
              <w:t>expl</w:t>
            </w:r>
            <w:proofErr w:type="spellEnd"/>
            <w:r>
              <w:t>**</w:t>
            </w:r>
          </w:p>
        </w:tc>
      </w:tr>
      <w:tr w:rsidR="00F41D45" w14:paraId="19700ED4" w14:textId="77777777">
        <w:tc>
          <w:tcPr>
            <w:tcW w:w="0" w:type="auto"/>
          </w:tcPr>
          <w:p w14:paraId="3C93144B" w14:textId="77777777" w:rsidR="00F41D45" w:rsidRDefault="00292BE9">
            <w:r>
              <w:t>Biological specimens</w:t>
            </w:r>
          </w:p>
        </w:tc>
        <w:tc>
          <w:tcPr>
            <w:tcW w:w="0" w:type="auto"/>
          </w:tcPr>
          <w:p w14:paraId="717E53AA" w14:textId="77777777" w:rsidR="00F41D45" w:rsidRDefault="003D7AF1">
            <w:hyperlink r:id="rId58" w:anchor="33">
              <w:r w:rsidR="00292BE9">
                <w:rPr>
                  <w:rStyle w:val="Hyperlink"/>
                </w:rPr>
                <w:t>#33</w:t>
              </w:r>
            </w:hyperlink>
          </w:p>
        </w:tc>
        <w:tc>
          <w:tcPr>
            <w:tcW w:w="0" w:type="auto"/>
          </w:tcPr>
          <w:p w14:paraId="165C9978" w14:textId="77777777" w:rsidR="00F41D45" w:rsidRDefault="00292BE9">
            <w:r>
              <w:t>Plans for collection, laboratory evaluation, and storage of biological specimens for genetic or molecular analysis in the current trial and for future use in ancillary studies, if applicable</w:t>
            </w:r>
            <w:bookmarkStart w:id="2" w:name="_GoBack"/>
            <w:bookmarkEnd w:id="2"/>
          </w:p>
        </w:tc>
        <w:tc>
          <w:tcPr>
            <w:tcW w:w="0" w:type="auto"/>
          </w:tcPr>
          <w:p w14:paraId="79785C0B" w14:textId="77777777" w:rsidR="00F41D45" w:rsidRDefault="004E6300">
            <w:r>
              <w:t xml:space="preserve">See </w:t>
            </w:r>
            <w:proofErr w:type="spellStart"/>
            <w:r>
              <w:t>expl</w:t>
            </w:r>
            <w:proofErr w:type="spellEnd"/>
            <w:r>
              <w:t>**</w:t>
            </w:r>
          </w:p>
        </w:tc>
      </w:tr>
    </w:tbl>
    <w:p w14:paraId="7AF5A62A" w14:textId="77777777" w:rsidR="00F41D45" w:rsidRDefault="00292BE9">
      <w:pPr>
        <w:rPr>
          <w:rStyle w:val="Hyperlink"/>
        </w:rPr>
      </w:pPr>
      <w:r>
        <w:t xml:space="preserve">None </w:t>
      </w:r>
      <w:proofErr w:type="gramStart"/>
      <w:r>
        <w:t>The</w:t>
      </w:r>
      <w:proofErr w:type="gramEnd"/>
      <w:r>
        <w:t xml:space="preserve"> SPIRIT Explanation and Elaboration paper is distributed under the terms of the Creative Commons Attribution License CC-BY-NC. This checklist can be completed online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p w14:paraId="3CF4A094" w14:textId="77777777" w:rsidR="004E6300" w:rsidRPr="004A6EEF" w:rsidRDefault="000524D7">
      <w:pPr>
        <w:rPr>
          <w:b/>
          <w:u w:val="single"/>
        </w:rPr>
      </w:pPr>
      <w:r>
        <w:rPr>
          <w:b/>
        </w:rPr>
        <w:br w:type="column"/>
      </w:r>
      <w:r w:rsidR="004E6300" w:rsidRPr="004A6EEF">
        <w:rPr>
          <w:b/>
          <w:u w:val="single"/>
        </w:rPr>
        <w:lastRenderedPageBreak/>
        <w:t xml:space="preserve">Explanations of n/a: </w:t>
      </w:r>
    </w:p>
    <w:p w14:paraId="0FC12968" w14:textId="77777777" w:rsidR="004E6300" w:rsidRPr="00B02729" w:rsidRDefault="004E6300">
      <w:pPr>
        <w:rPr>
          <w:b/>
        </w:rPr>
      </w:pPr>
      <w:r w:rsidRPr="00B02729">
        <w:rPr>
          <w:b/>
        </w:rPr>
        <w:t xml:space="preserve">Items #16a to </w:t>
      </w:r>
      <w:r w:rsidR="000524D7" w:rsidRPr="00B02729">
        <w:rPr>
          <w:b/>
        </w:rPr>
        <w:t xml:space="preserve">#17b: </w:t>
      </w:r>
    </w:p>
    <w:p w14:paraId="005E33E1" w14:textId="66E76C55" w:rsidR="000524D7" w:rsidRDefault="000524D7">
      <w:r>
        <w:t>T</w:t>
      </w:r>
      <w:r w:rsidRPr="000524D7">
        <w:t>he DigiNet intervention group is actively recruited as a single-arm cohort based on written informed consent. The population-based control group will then subsequently be identified by cohort matching within the federal state cancer registries of the model regions.</w:t>
      </w:r>
      <w:r>
        <w:t xml:space="preserve"> </w:t>
      </w:r>
      <w:r w:rsidRPr="000524D7">
        <w:t>Furthermore, the study is not blinded.</w:t>
      </w:r>
      <w:r>
        <w:t xml:space="preserve"> </w:t>
      </w:r>
    </w:p>
    <w:p w14:paraId="38F901F3" w14:textId="77777777" w:rsidR="000524D7" w:rsidRPr="00B02729" w:rsidRDefault="000524D7">
      <w:pPr>
        <w:rPr>
          <w:b/>
        </w:rPr>
      </w:pPr>
      <w:r w:rsidRPr="00B02729">
        <w:rPr>
          <w:b/>
        </w:rPr>
        <w:t>Item #21a:</w:t>
      </w:r>
    </w:p>
    <w:p w14:paraId="43CC9E7F" w14:textId="77777777" w:rsidR="00B02729" w:rsidRDefault="00B02729">
      <w:r w:rsidRPr="00B02729">
        <w:t xml:space="preserve">A Data Monitoring Committee (DMC) is not required, as no interventions that could jeopardize patient safety are conducted as part of the study. </w:t>
      </w:r>
      <w:r>
        <w:t>Recruitment</w:t>
      </w:r>
      <w:r w:rsidRPr="00B02729">
        <w:t xml:space="preserve"> is</w:t>
      </w:r>
      <w:r>
        <w:t xml:space="preserve"> performed</w:t>
      </w:r>
      <w:r w:rsidRPr="00B02729">
        <w:t xml:space="preserve"> a</w:t>
      </w:r>
      <w:r>
        <w:t>s</w:t>
      </w:r>
      <w:r w:rsidRPr="00B02729">
        <w:t xml:space="preserve"> single-arm cohort, and there are no interim analyses</w:t>
      </w:r>
      <w:r>
        <w:t xml:space="preserve"> planned</w:t>
      </w:r>
      <w:r w:rsidRPr="00B02729">
        <w:t xml:space="preserve"> that would necessitate an independent DMC. Data monitoring is carried out centrally by a data manager in collaboration with the evaluation representatives</w:t>
      </w:r>
      <w:r>
        <w:t xml:space="preserve">. </w:t>
      </w:r>
    </w:p>
    <w:p w14:paraId="1BE9407C" w14:textId="77777777" w:rsidR="000524D7" w:rsidRPr="00B02729" w:rsidRDefault="000524D7">
      <w:pPr>
        <w:rPr>
          <w:b/>
        </w:rPr>
      </w:pPr>
      <w:r w:rsidRPr="00B02729">
        <w:rPr>
          <w:b/>
        </w:rPr>
        <w:t>Item #22</w:t>
      </w:r>
      <w:r w:rsidR="00B02729" w:rsidRPr="00B02729">
        <w:rPr>
          <w:b/>
        </w:rPr>
        <w:t>:</w:t>
      </w:r>
    </w:p>
    <w:p w14:paraId="5E5BA06C" w14:textId="77777777" w:rsidR="00B02729" w:rsidRDefault="00B02729">
      <w:r>
        <w:t>See Item #21a</w:t>
      </w:r>
    </w:p>
    <w:p w14:paraId="7C264518" w14:textId="77777777" w:rsidR="000524D7" w:rsidRPr="00B02729" w:rsidRDefault="000524D7">
      <w:pPr>
        <w:rPr>
          <w:b/>
        </w:rPr>
      </w:pPr>
      <w:r w:rsidRPr="00B02729">
        <w:rPr>
          <w:b/>
        </w:rPr>
        <w:t>Item #23</w:t>
      </w:r>
      <w:r w:rsidR="00B02729" w:rsidRPr="00B02729">
        <w:rPr>
          <w:b/>
        </w:rPr>
        <w:t>:</w:t>
      </w:r>
    </w:p>
    <w:p w14:paraId="63359F34" w14:textId="77777777" w:rsidR="00B02729" w:rsidRDefault="00B02729">
      <w:r w:rsidRPr="00B02729">
        <w:t xml:space="preserve">No auditing is planned </w:t>
      </w:r>
      <w:r>
        <w:t xml:space="preserve">or will be performed </w:t>
      </w:r>
      <w:r w:rsidRPr="00B02729">
        <w:t>as part of the study.</w:t>
      </w:r>
    </w:p>
    <w:p w14:paraId="1B2986E7" w14:textId="77777777" w:rsidR="000524D7" w:rsidRPr="00B02729" w:rsidRDefault="000524D7">
      <w:pPr>
        <w:rPr>
          <w:b/>
        </w:rPr>
      </w:pPr>
      <w:r w:rsidRPr="00B02729">
        <w:rPr>
          <w:b/>
        </w:rPr>
        <w:t>Item #30</w:t>
      </w:r>
      <w:r w:rsidR="00B02729" w:rsidRPr="00B02729">
        <w:rPr>
          <w:b/>
        </w:rPr>
        <w:t>:</w:t>
      </w:r>
    </w:p>
    <w:p w14:paraId="23290CCF" w14:textId="4C3FD266" w:rsidR="00B02729" w:rsidRDefault="00B02729">
      <w:r w:rsidRPr="00B02729">
        <w:t xml:space="preserve">Patients will continue to receive treatment as part of </w:t>
      </w:r>
      <w:r>
        <w:t>routine</w:t>
      </w:r>
      <w:r w:rsidRPr="00B02729">
        <w:t xml:space="preserve"> care after the </w:t>
      </w:r>
      <w:r>
        <w:t>study</w:t>
      </w:r>
      <w:r w:rsidRPr="00B02729">
        <w:t xml:space="preserve">. No compensation for harms related to trial participation is expected, as the intervention was conducted solely as a complex </w:t>
      </w:r>
      <w:r w:rsidR="002243E7">
        <w:t xml:space="preserve">health </w:t>
      </w:r>
      <w:r w:rsidRPr="00B02729">
        <w:t xml:space="preserve">care </w:t>
      </w:r>
      <w:r w:rsidR="00655994">
        <w:t>intervention</w:t>
      </w:r>
      <w:r w:rsidRPr="00B02729">
        <w:t xml:space="preserve"> </w:t>
      </w:r>
      <w:r>
        <w:t xml:space="preserve">without any </w:t>
      </w:r>
      <w:r w:rsidR="00655994">
        <w:t>additional procedures</w:t>
      </w:r>
      <w:r w:rsidRPr="00B02729">
        <w:t xml:space="preserve"> that could jeopardize patient safety.</w:t>
      </w:r>
    </w:p>
    <w:p w14:paraId="78DD2036" w14:textId="75A8B9D2" w:rsidR="002243E7" w:rsidRPr="004A6EEF" w:rsidRDefault="00D82C6B">
      <w:pPr>
        <w:rPr>
          <w:b/>
          <w:u w:val="single"/>
        </w:rPr>
      </w:pPr>
      <w:r>
        <w:rPr>
          <w:b/>
          <w:u w:val="single"/>
        </w:rPr>
        <w:t>Additional</w:t>
      </w:r>
      <w:r w:rsidR="002243E7" w:rsidRPr="004A6EEF">
        <w:rPr>
          <w:b/>
          <w:u w:val="single"/>
        </w:rPr>
        <w:t xml:space="preserve"> Explanations:</w:t>
      </w:r>
    </w:p>
    <w:p w14:paraId="5629AE9A" w14:textId="77777777" w:rsidR="002243E7" w:rsidRPr="002243E7" w:rsidRDefault="002243E7">
      <w:pPr>
        <w:rPr>
          <w:b/>
        </w:rPr>
      </w:pPr>
      <w:r w:rsidRPr="002243E7">
        <w:rPr>
          <w:b/>
        </w:rPr>
        <w:t xml:space="preserve">Item #2b: </w:t>
      </w:r>
    </w:p>
    <w:p w14:paraId="181C34DF" w14:textId="77777777" w:rsidR="002243E7" w:rsidRDefault="002243E7">
      <w:r w:rsidRPr="002243E7">
        <w:t>All items from the World Health Organization Trial Registration Data Set can be accessed on ClinicalTrials.gov.</w:t>
      </w:r>
    </w:p>
    <w:p w14:paraId="0D250A35" w14:textId="77777777" w:rsidR="006104F1" w:rsidRDefault="006104F1" w:rsidP="006104F1">
      <w:pPr>
        <w:rPr>
          <w:b/>
        </w:rPr>
      </w:pPr>
      <w:r w:rsidRPr="002243E7">
        <w:rPr>
          <w:b/>
        </w:rPr>
        <w:t>Item #</w:t>
      </w:r>
      <w:r>
        <w:rPr>
          <w:b/>
        </w:rPr>
        <w:t>32</w:t>
      </w:r>
      <w:r w:rsidRPr="002243E7">
        <w:rPr>
          <w:b/>
        </w:rPr>
        <w:t xml:space="preserve">: </w:t>
      </w:r>
    </w:p>
    <w:p w14:paraId="610559C2" w14:textId="77777777" w:rsidR="006104F1" w:rsidRPr="006104F1" w:rsidRDefault="006104F1" w:rsidP="006104F1">
      <w:r w:rsidRPr="006104F1">
        <w:t>The model consent form and other related documentation given to participants have been reviewed and approved by the ethics committee and are based on the Broad Consent.</w:t>
      </w:r>
      <w:r w:rsidRPr="006104F1">
        <w:rPr>
          <w:b/>
        </w:rPr>
        <w:t xml:space="preserve"> </w:t>
      </w:r>
      <w:r w:rsidRPr="006104F1">
        <w:t xml:space="preserve">The nNGM declaration of consent and patient information is publicly available at </w:t>
      </w:r>
      <w:hyperlink r:id="rId62" w:history="1">
        <w:r w:rsidR="00563885" w:rsidRPr="0083741A">
          <w:rPr>
            <w:rStyle w:val="Hyperlink"/>
          </w:rPr>
          <w:t>https://anforderungsscheine.nngm.de/</w:t>
        </w:r>
      </w:hyperlink>
      <w:r w:rsidR="00563885">
        <w:t xml:space="preserve"> </w:t>
      </w:r>
    </w:p>
    <w:p w14:paraId="255164C2" w14:textId="77777777" w:rsidR="006104F1" w:rsidRPr="002243E7" w:rsidRDefault="006104F1" w:rsidP="006104F1">
      <w:pPr>
        <w:rPr>
          <w:b/>
        </w:rPr>
      </w:pPr>
      <w:r w:rsidRPr="002243E7">
        <w:rPr>
          <w:b/>
        </w:rPr>
        <w:t>Item #</w:t>
      </w:r>
      <w:r>
        <w:rPr>
          <w:b/>
        </w:rPr>
        <w:t>33</w:t>
      </w:r>
      <w:r w:rsidRPr="002243E7">
        <w:rPr>
          <w:b/>
        </w:rPr>
        <w:t xml:space="preserve">: </w:t>
      </w:r>
    </w:p>
    <w:p w14:paraId="306248C2" w14:textId="4DB8A66C" w:rsidR="002243E7" w:rsidRDefault="00563885">
      <w:r w:rsidRPr="00563885">
        <w:t xml:space="preserve">Molecular diagnostics are carried out as part of the national network of genomic medicine (nNGM) for lung cancer. The publicly available patient information explains in detail how the biomaterials are stored, used scientifically and protected from misuse. </w:t>
      </w:r>
    </w:p>
    <w:sectPr w:rsidR="002243E7" w:rsidSect="00F850B0">
      <w:headerReference w:type="first" r:id="rId63"/>
      <w:pgSz w:w="12240" w:h="15840"/>
      <w:pgMar w:top="720" w:right="720" w:bottom="720" w:left="720" w:header="0" w:footer="720"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B334678" w16cex:dateUtc="2025-02-07T13:25:00Z"/>
  <w16cex:commentExtensible w16cex:durableId="2DF805A9" w16cex:dateUtc="2025-02-07T13:34:00Z"/>
  <w16cex:commentExtensible w16cex:durableId="6FF1E8F5" w16cex:dateUtc="2025-02-07T13: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33C216" w14:textId="77777777" w:rsidR="003D7AF1" w:rsidRDefault="003D7AF1">
      <w:pPr>
        <w:spacing w:before="0" w:line="240" w:lineRule="auto"/>
      </w:pPr>
      <w:r>
        <w:separator/>
      </w:r>
    </w:p>
  </w:endnote>
  <w:endnote w:type="continuationSeparator" w:id="0">
    <w:p w14:paraId="7553E9E1" w14:textId="77777777" w:rsidR="003D7AF1" w:rsidRDefault="003D7AF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5390F" w14:textId="77777777" w:rsidR="003D7AF1" w:rsidRDefault="003D7AF1">
      <w:r>
        <w:separator/>
      </w:r>
    </w:p>
  </w:footnote>
  <w:footnote w:type="continuationSeparator" w:id="0">
    <w:p w14:paraId="05B3A08E" w14:textId="77777777" w:rsidR="003D7AF1" w:rsidRDefault="003D7A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5C8A24" w14:textId="77777777" w:rsidR="001B147E" w:rsidRDefault="00292BE9" w:rsidP="00A82CF9">
    <w:pPr>
      <w:pStyle w:val="Kopfzeile"/>
    </w:pPr>
    <w:r>
      <w:rPr>
        <w:noProof/>
      </w:rPr>
      <mc:AlternateContent>
        <mc:Choice Requires="wps">
          <w:drawing>
            <wp:anchor distT="0" distB="0" distL="114300" distR="114300" simplePos="0" relativeHeight="251659264" behindDoc="0" locked="0" layoutInCell="1" allowOverlap="1" wp14:anchorId="7529131D" wp14:editId="43CF2DD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2D37081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CF8234C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18B2EEB"/>
    <w:multiLevelType w:val="multilevel"/>
    <w:tmpl w:val="3850E7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24D7"/>
    <w:rsid w:val="000D1836"/>
    <w:rsid w:val="0014327D"/>
    <w:rsid w:val="00144D56"/>
    <w:rsid w:val="001B147E"/>
    <w:rsid w:val="001B6B9F"/>
    <w:rsid w:val="002243E7"/>
    <w:rsid w:val="0024208A"/>
    <w:rsid w:val="00272B53"/>
    <w:rsid w:val="00282111"/>
    <w:rsid w:val="00292BE9"/>
    <w:rsid w:val="002D273B"/>
    <w:rsid w:val="00371B9C"/>
    <w:rsid w:val="003777A6"/>
    <w:rsid w:val="003D7AF1"/>
    <w:rsid w:val="004A6EEF"/>
    <w:rsid w:val="004E29B3"/>
    <w:rsid w:val="004E6300"/>
    <w:rsid w:val="00563885"/>
    <w:rsid w:val="00590D07"/>
    <w:rsid w:val="00596E4F"/>
    <w:rsid w:val="00610020"/>
    <w:rsid w:val="006104F1"/>
    <w:rsid w:val="00643448"/>
    <w:rsid w:val="00655994"/>
    <w:rsid w:val="00784D58"/>
    <w:rsid w:val="007B7D42"/>
    <w:rsid w:val="00821C6D"/>
    <w:rsid w:val="008914A8"/>
    <w:rsid w:val="008D6863"/>
    <w:rsid w:val="00A8290C"/>
    <w:rsid w:val="00AB1499"/>
    <w:rsid w:val="00AE3E1F"/>
    <w:rsid w:val="00B02729"/>
    <w:rsid w:val="00B07A02"/>
    <w:rsid w:val="00B74751"/>
    <w:rsid w:val="00B80352"/>
    <w:rsid w:val="00B86B75"/>
    <w:rsid w:val="00BC48D5"/>
    <w:rsid w:val="00C36279"/>
    <w:rsid w:val="00C3795E"/>
    <w:rsid w:val="00C64B55"/>
    <w:rsid w:val="00C92C53"/>
    <w:rsid w:val="00D374CD"/>
    <w:rsid w:val="00D82C6B"/>
    <w:rsid w:val="00E315A3"/>
    <w:rsid w:val="00E53925"/>
    <w:rsid w:val="00F41D4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24566"/>
  <w15:docId w15:val="{01D0C39A-E8FD-4F87-B2B0-FD8E60192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unhideWhenUsed/>
    <w:pPr>
      <w:spacing w:line="240" w:lineRule="auto"/>
    </w:pPr>
  </w:style>
  <w:style w:type="character" w:customStyle="1" w:styleId="KommentartextZchn">
    <w:name w:val="Kommentartext Zchn"/>
    <w:basedOn w:val="Absatz-Standardschriftart"/>
    <w:link w:val="Kommentartext"/>
    <w:uiPriority w:val="99"/>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B74751"/>
    <w:rPr>
      <w:color w:val="954F72" w:themeColor="followedHyperlink"/>
      <w:u w:val="single"/>
    </w:rPr>
  </w:style>
  <w:style w:type="character" w:styleId="NichtaufgelsteErwhnung">
    <w:name w:val="Unresolved Mention"/>
    <w:basedOn w:val="Absatz-Standardschriftart"/>
    <w:uiPriority w:val="99"/>
    <w:rsid w:val="00563885"/>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B80352"/>
    <w:rPr>
      <w:b/>
      <w:bCs/>
      <w:sz w:val="20"/>
      <w:szCs w:val="20"/>
    </w:rPr>
  </w:style>
  <w:style w:type="character" w:customStyle="1" w:styleId="KommentarthemaZchn">
    <w:name w:val="Kommentarthema Zchn"/>
    <w:basedOn w:val="KommentartextZchn"/>
    <w:link w:val="Kommentarthema"/>
    <w:uiPriority w:val="99"/>
    <w:semiHidden/>
    <w:rsid w:val="00B80352"/>
    <w:rPr>
      <w:rFonts w:ascii="Helvetica" w:hAnsi="Helvetica"/>
      <w:b/>
      <w:bCs/>
      <w:sz w:val="20"/>
      <w:szCs w:val="20"/>
    </w:rPr>
  </w:style>
  <w:style w:type="paragraph" w:styleId="berarbeitung">
    <w:name w:val="Revision"/>
    <w:hidden/>
    <w:uiPriority w:val="99"/>
    <w:semiHidden/>
    <w:rsid w:val="00B80352"/>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anforderungsscheine.nngm.de/" TargetMode="External"/><Relationship Id="rId7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42F20-AC41-45B5-89F1-5D8B0BB4A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73</Words>
  <Characters>14953</Characters>
  <Application>Microsoft Office Word</Application>
  <DocSecurity>0</DocSecurity>
  <Lines>124</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ika Kästner</dc:creator>
  <cp:lastModifiedBy>Anika Kästner</cp:lastModifiedBy>
  <cp:revision>6</cp:revision>
  <dcterms:created xsi:type="dcterms:W3CDTF">2025-02-22T12:02:00Z</dcterms:created>
  <dcterms:modified xsi:type="dcterms:W3CDTF">2025-06-04T08:54:00Z</dcterms:modified>
</cp:coreProperties>
</file>